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0955E" w14:textId="5403BFAD" w:rsidR="00E937DA" w:rsidRDefault="003605E2" w:rsidP="00E937DA">
      <w:pPr>
        <w:spacing w:line="360" w:lineRule="auto"/>
        <w:jc w:val="both"/>
        <w:rPr>
          <w:rFonts w:ascii="Times New Roman" w:hAnsi="Times New Roman"/>
          <w:b/>
          <w:sz w:val="22"/>
          <w:szCs w:val="22"/>
          <w:lang w:val="en-US"/>
        </w:rPr>
      </w:pPr>
      <w:r>
        <w:rPr>
          <w:rFonts w:ascii="Times New Roman" w:hAnsi="Times New Roman"/>
          <w:b/>
          <w:sz w:val="22"/>
          <w:szCs w:val="22"/>
          <w:lang w:val="en-US"/>
        </w:rPr>
        <w:t>Protocol S</w:t>
      </w:r>
      <w:r w:rsidR="00E937DA">
        <w:rPr>
          <w:rFonts w:ascii="Times New Roman" w:hAnsi="Times New Roman"/>
          <w:b/>
          <w:sz w:val="22"/>
          <w:szCs w:val="22"/>
          <w:lang w:val="en-US"/>
        </w:rPr>
        <w:t xml:space="preserve">1: </w:t>
      </w:r>
    </w:p>
    <w:p w14:paraId="111ED9B2" w14:textId="77777777" w:rsidR="00E937DA" w:rsidRDefault="00E937DA" w:rsidP="00E937DA">
      <w:pPr>
        <w:spacing w:line="360" w:lineRule="auto"/>
        <w:jc w:val="both"/>
        <w:rPr>
          <w:rFonts w:ascii="Times New Roman" w:hAnsi="Times New Roman"/>
          <w:b/>
          <w:sz w:val="22"/>
          <w:szCs w:val="22"/>
          <w:lang w:val="en-US"/>
        </w:rPr>
      </w:pPr>
    </w:p>
    <w:p w14:paraId="67922B06" w14:textId="3F59E51B" w:rsidR="00E937DA" w:rsidRDefault="00E937DA" w:rsidP="00E937DA">
      <w:pPr>
        <w:spacing w:line="360" w:lineRule="auto"/>
        <w:jc w:val="both"/>
        <w:rPr>
          <w:rFonts w:ascii="Times New Roman" w:hAnsi="Times New Roman"/>
          <w:b/>
          <w:sz w:val="22"/>
          <w:szCs w:val="22"/>
          <w:lang w:val="en-US"/>
        </w:rPr>
      </w:pPr>
      <w:r>
        <w:rPr>
          <w:rFonts w:ascii="Times New Roman" w:hAnsi="Times New Roman"/>
          <w:b/>
          <w:sz w:val="22"/>
          <w:szCs w:val="22"/>
          <w:lang w:val="en-US"/>
        </w:rPr>
        <w:t xml:space="preserve">Suggested protocol on </w:t>
      </w:r>
      <w:r w:rsidRPr="00C10562">
        <w:rPr>
          <w:rFonts w:ascii="Times New Roman" w:hAnsi="Times New Roman"/>
          <w:b/>
          <w:sz w:val="22"/>
          <w:szCs w:val="22"/>
          <w:lang w:val="en-US"/>
        </w:rPr>
        <w:t xml:space="preserve">cardiovascular management in </w:t>
      </w:r>
      <w:r w:rsidR="003605E2">
        <w:rPr>
          <w:rFonts w:ascii="Times New Roman" w:hAnsi="Times New Roman"/>
          <w:b/>
          <w:sz w:val="22"/>
          <w:szCs w:val="22"/>
          <w:lang w:val="en-US"/>
        </w:rPr>
        <w:t xml:space="preserve">children with </w:t>
      </w:r>
      <w:r w:rsidRPr="001E6577">
        <w:rPr>
          <w:rFonts w:ascii="Times New Roman" w:hAnsi="Times New Roman"/>
          <w:b/>
          <w:i/>
          <w:iCs/>
          <w:sz w:val="22"/>
          <w:szCs w:val="22"/>
          <w:lang w:val="en-US"/>
        </w:rPr>
        <w:t>LMNA</w:t>
      </w:r>
      <w:r w:rsidRPr="00C10562">
        <w:rPr>
          <w:rFonts w:ascii="Times New Roman" w:hAnsi="Times New Roman"/>
          <w:b/>
          <w:sz w:val="22"/>
          <w:szCs w:val="22"/>
          <w:lang w:val="en-US"/>
        </w:rPr>
        <w:t>-related muscular dystrophy</w:t>
      </w:r>
    </w:p>
    <w:p w14:paraId="6D896935" w14:textId="77777777" w:rsidR="00E937DA" w:rsidRPr="00C10562" w:rsidRDefault="00E937DA" w:rsidP="00E937DA">
      <w:pPr>
        <w:spacing w:line="360" w:lineRule="auto"/>
        <w:jc w:val="both"/>
        <w:rPr>
          <w:rFonts w:ascii="Times New Roman" w:hAnsi="Times New Roman"/>
          <w:b/>
          <w:sz w:val="22"/>
          <w:szCs w:val="22"/>
          <w:lang w:val="en-US"/>
        </w:rPr>
      </w:pPr>
    </w:p>
    <w:p w14:paraId="4B9602E6" w14:textId="77777777" w:rsidR="00E937DA" w:rsidRPr="002D51F5" w:rsidRDefault="00E937DA" w:rsidP="00E937DA">
      <w:pPr>
        <w:spacing w:line="360" w:lineRule="auto"/>
        <w:jc w:val="both"/>
        <w:rPr>
          <w:rFonts w:ascii="Times New Roman" w:hAnsi="Times New Roman"/>
          <w:sz w:val="22"/>
          <w:szCs w:val="22"/>
          <w:lang w:val="en-US"/>
        </w:rPr>
      </w:pPr>
      <w:r w:rsidRPr="002D51F5">
        <w:rPr>
          <w:rFonts w:ascii="Times New Roman" w:hAnsi="Times New Roman"/>
          <w:sz w:val="22"/>
          <w:szCs w:val="22"/>
          <w:lang w:val="en-US"/>
        </w:rPr>
        <w:t xml:space="preserve">There is a lack of information on monitoring cardiac involvement in presumably healthy children with </w:t>
      </w:r>
      <w:r w:rsidRPr="002D51F5">
        <w:rPr>
          <w:rFonts w:ascii="Times New Roman" w:hAnsi="Times New Roman"/>
          <w:i/>
          <w:sz w:val="22"/>
          <w:szCs w:val="22"/>
          <w:lang w:val="en-US"/>
        </w:rPr>
        <w:t>LMNA</w:t>
      </w:r>
      <w:r w:rsidRPr="002D51F5">
        <w:rPr>
          <w:rFonts w:ascii="Times New Roman" w:hAnsi="Times New Roman"/>
          <w:sz w:val="22"/>
          <w:szCs w:val="22"/>
          <w:lang w:val="en-US"/>
        </w:rPr>
        <w:t xml:space="preserve">-related muscular dystrophy. From our results, it is reasonable to propose the following recommendations for management to detect early cardiac dysfunction and arrhythmias: </w:t>
      </w:r>
    </w:p>
    <w:p w14:paraId="54FA1A14" w14:textId="77777777" w:rsidR="00E937DA" w:rsidRPr="002D51F5" w:rsidRDefault="00E937DA" w:rsidP="00E937DA">
      <w:pPr>
        <w:pStyle w:val="ListParagraph"/>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Basal 12-lead ECG: at diagnosis and every 6 months.</w:t>
      </w:r>
    </w:p>
    <w:p w14:paraId="19C75A05" w14:textId="77777777" w:rsidR="00E937DA" w:rsidRPr="002D51F5" w:rsidRDefault="00E937DA" w:rsidP="00E937DA">
      <w:pPr>
        <w:pStyle w:val="ListParagraph"/>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 xml:space="preserve">Twenty-four-hour Holter monitoring: at diagnosis and every year. </w:t>
      </w:r>
    </w:p>
    <w:p w14:paraId="0FD522BF" w14:textId="77777777" w:rsidR="00E937DA" w:rsidRDefault="00E937DA" w:rsidP="00E937DA">
      <w:pPr>
        <w:pStyle w:val="ListParagraph"/>
        <w:numPr>
          <w:ilvl w:val="0"/>
          <w:numId w:val="1"/>
        </w:numPr>
        <w:spacing w:line="360" w:lineRule="auto"/>
        <w:jc w:val="both"/>
        <w:rPr>
          <w:rFonts w:ascii="Times New Roman" w:hAnsi="Times New Roman"/>
          <w:color w:val="FF0000"/>
          <w:sz w:val="22"/>
          <w:szCs w:val="22"/>
          <w:lang w:val="en-US"/>
        </w:rPr>
      </w:pPr>
      <w:r w:rsidRPr="002D51F5">
        <w:rPr>
          <w:rFonts w:ascii="Times New Roman" w:hAnsi="Times New Roman"/>
          <w:sz w:val="22"/>
          <w:szCs w:val="22"/>
          <w:lang w:val="en-US"/>
        </w:rPr>
        <w:t>ILR monitoring device: due to high incidence of arrhythmias (most asymptomatic) and published studies of SCD, the implantation of a long-term loop recorder should be considered to detect arrhythmias early and prevent malignant arrhythmias, treat them, and prevent sudden death, especially in patients with early-onset skeletal muscular weakness</w:t>
      </w:r>
      <w:r>
        <w:rPr>
          <w:rFonts w:ascii="Times New Roman" w:hAnsi="Times New Roman"/>
          <w:sz w:val="22"/>
          <w:szCs w:val="22"/>
          <w:lang w:val="en-US"/>
        </w:rPr>
        <w:t xml:space="preserve">. </w:t>
      </w:r>
      <w:r>
        <w:rPr>
          <w:rFonts w:ascii="Times New Roman" w:hAnsi="Times New Roman"/>
          <w:color w:val="FF0000"/>
          <w:sz w:val="22"/>
          <w:szCs w:val="22"/>
          <w:lang w:val="en-US"/>
        </w:rPr>
        <w:t xml:space="preserve"> </w:t>
      </w:r>
    </w:p>
    <w:p w14:paraId="7EA2C450" w14:textId="77777777" w:rsidR="00E937DA" w:rsidRPr="002D51F5" w:rsidRDefault="00E937DA" w:rsidP="00E937DA">
      <w:pPr>
        <w:pStyle w:val="ListParagraph"/>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 xml:space="preserve">Echocardiography, including strain analysis, at diagnosis and yearly. If arrhythmia or depressed ejection fraction are detected, echocardiography is recommended every 6 months or earlier if needed. </w:t>
      </w:r>
    </w:p>
    <w:p w14:paraId="4552237A" w14:textId="77777777" w:rsidR="00E937DA" w:rsidRPr="002D51F5" w:rsidRDefault="00E937DA" w:rsidP="00E937DA">
      <w:pPr>
        <w:pStyle w:val="ListParagraph"/>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 xml:space="preserve">EPS: perform an EPS in those with suspected arrhythmias that could benefit from cardiac ablation and study those patients at risk of malignant arrhythmias and atrial arrhythmias meanable to provoking cerebral emboli. Brachial venous access should be considered for patients with difficult femoral access. </w:t>
      </w:r>
    </w:p>
    <w:p w14:paraId="7B27E73E" w14:textId="77777777" w:rsidR="00E937DA" w:rsidRPr="002D51F5" w:rsidRDefault="00E937DA" w:rsidP="00E937DA">
      <w:pPr>
        <w:pStyle w:val="ListParagraph"/>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 xml:space="preserve">An implantable defibrillator should be considered if VT is detected and especially before severe ventricular dysfunction appears. A cardiac resynchronization device should also be considered early. </w:t>
      </w:r>
    </w:p>
    <w:p w14:paraId="44DF3341" w14:textId="77777777" w:rsidR="00E937DA" w:rsidRPr="002D51F5" w:rsidRDefault="00E937DA" w:rsidP="00E937DA">
      <w:pPr>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CMRI with late gadolinium enhancement imaging is recommended to study the presence and distribution of atrial and myocardial fibrosis that could explain the high incidence of ventricular arrhythmias, cardiac</w:t>
      </w:r>
      <w:r w:rsidRPr="002D51F5">
        <w:rPr>
          <w:rFonts w:ascii="Times New Roman" w:hAnsi="Times New Roman"/>
          <w:color w:val="FF0000"/>
          <w:sz w:val="22"/>
          <w:szCs w:val="22"/>
          <w:lang w:val="en-US"/>
        </w:rPr>
        <w:t xml:space="preserve"> </w:t>
      </w:r>
      <w:r w:rsidRPr="002D51F5">
        <w:rPr>
          <w:rFonts w:ascii="Times New Roman" w:hAnsi="Times New Roman"/>
          <w:sz w:val="22"/>
          <w:szCs w:val="22"/>
          <w:lang w:val="en-US"/>
        </w:rPr>
        <w:t xml:space="preserve">conduction delays, and ventricular dysfunction. </w:t>
      </w:r>
    </w:p>
    <w:p w14:paraId="41BE16A9" w14:textId="77777777" w:rsidR="00E937DA" w:rsidRPr="002D51F5" w:rsidRDefault="00E937DA" w:rsidP="00E937DA">
      <w:pPr>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Consider using NT-</w:t>
      </w:r>
      <w:proofErr w:type="spellStart"/>
      <w:r w:rsidRPr="002D51F5">
        <w:rPr>
          <w:rFonts w:ascii="Times New Roman" w:hAnsi="Times New Roman"/>
          <w:sz w:val="22"/>
          <w:szCs w:val="22"/>
          <w:lang w:val="en-US"/>
        </w:rPr>
        <w:t>proBNP</w:t>
      </w:r>
      <w:proofErr w:type="spellEnd"/>
      <w:r w:rsidRPr="002D51F5">
        <w:rPr>
          <w:rFonts w:ascii="Times New Roman" w:hAnsi="Times New Roman"/>
          <w:sz w:val="22"/>
          <w:szCs w:val="22"/>
          <w:lang w:val="en-US"/>
        </w:rPr>
        <w:t xml:space="preserve"> as a cardiac biomarker yearly and when cardiac dysfunction is suspected. </w:t>
      </w:r>
    </w:p>
    <w:p w14:paraId="34782743" w14:textId="77777777" w:rsidR="00E937DA" w:rsidRPr="002D51F5" w:rsidRDefault="00E937DA" w:rsidP="00E937DA">
      <w:pPr>
        <w:pStyle w:val="ListParagraph"/>
        <w:numPr>
          <w:ilvl w:val="0"/>
          <w:numId w:val="1"/>
        </w:numPr>
        <w:spacing w:line="360" w:lineRule="auto"/>
        <w:jc w:val="both"/>
        <w:rPr>
          <w:rFonts w:ascii="Times New Roman" w:hAnsi="Times New Roman"/>
          <w:sz w:val="22"/>
          <w:szCs w:val="22"/>
          <w:lang w:val="en-US"/>
        </w:rPr>
      </w:pPr>
      <w:r w:rsidRPr="002D51F5">
        <w:rPr>
          <w:rFonts w:ascii="Times New Roman" w:hAnsi="Times New Roman"/>
          <w:sz w:val="22"/>
          <w:szCs w:val="22"/>
          <w:lang w:val="en-US"/>
        </w:rPr>
        <w:t>Nonurgent surgical procedures, such as in other neuromuscular diseases with potential cardiac involvement, and deep cardiac evaluation should be performed before any programmed procedure</w:t>
      </w:r>
      <w:r>
        <w:rPr>
          <w:rFonts w:ascii="Times New Roman" w:hAnsi="Times New Roman"/>
          <w:sz w:val="22"/>
          <w:szCs w:val="22"/>
          <w:lang w:val="en-US"/>
        </w:rPr>
        <w:t>.</w:t>
      </w:r>
    </w:p>
    <w:p w14:paraId="6545BC12" w14:textId="2AA9034A" w:rsidR="00E63164" w:rsidRPr="00C10562" w:rsidRDefault="00E63164" w:rsidP="00FB40EE">
      <w:pPr>
        <w:widowControl w:val="0"/>
        <w:autoSpaceDE w:val="0"/>
        <w:autoSpaceDN w:val="0"/>
        <w:adjustRightInd w:val="0"/>
        <w:spacing w:line="360" w:lineRule="auto"/>
        <w:rPr>
          <w:rFonts w:ascii="Times New Roman" w:hAnsi="Times New Roman"/>
          <w:b/>
          <w:sz w:val="22"/>
          <w:szCs w:val="22"/>
          <w:lang w:val="en-US"/>
        </w:rPr>
      </w:pPr>
    </w:p>
    <w:sectPr w:rsidR="00E63164" w:rsidRPr="00C10562" w:rsidSect="00CC2859">
      <w:footerReference w:type="even" r:id="rId8"/>
      <w:footerReference w:type="default" r:id="rId9"/>
      <w:pgSz w:w="11900" w:h="16840"/>
      <w:pgMar w:top="1418" w:right="1418" w:bottom="1418" w:left="1418" w:header="709" w:footer="24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650CC" w14:textId="77777777" w:rsidR="00D818EA" w:rsidRDefault="00D818EA" w:rsidP="00AB10DB">
      <w:r>
        <w:separator/>
      </w:r>
    </w:p>
  </w:endnote>
  <w:endnote w:type="continuationSeparator" w:id="0">
    <w:p w14:paraId="05532E51" w14:textId="77777777" w:rsidR="00D818EA" w:rsidRDefault="00D818EA" w:rsidP="00AB1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D968A" w14:textId="77777777" w:rsidR="00DD75E3" w:rsidRDefault="00DD75E3" w:rsidP="00CA12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24FF14" w14:textId="77777777" w:rsidR="00DD75E3" w:rsidRDefault="00DD75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80470" w14:textId="77777777" w:rsidR="00DD75E3" w:rsidRDefault="00DD75E3" w:rsidP="00CA12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05F0ECF" w14:textId="77777777" w:rsidR="00DD75E3" w:rsidRDefault="00DD75E3">
    <w:pPr>
      <w:pStyle w:val="Footer"/>
      <w:jc w:val="center"/>
    </w:pPr>
  </w:p>
  <w:p w14:paraId="49C7F809" w14:textId="77777777" w:rsidR="00DD75E3" w:rsidRDefault="00DD7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0BC94" w14:textId="77777777" w:rsidR="00D818EA" w:rsidRDefault="00D818EA" w:rsidP="00AB10DB">
      <w:r>
        <w:separator/>
      </w:r>
    </w:p>
  </w:footnote>
  <w:footnote w:type="continuationSeparator" w:id="0">
    <w:p w14:paraId="26057321" w14:textId="77777777" w:rsidR="00D818EA" w:rsidRDefault="00D818EA" w:rsidP="00AB10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27297"/>
    <w:multiLevelType w:val="hybridMultilevel"/>
    <w:tmpl w:val="DF16F8F6"/>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9582F46"/>
    <w:multiLevelType w:val="hybridMultilevel"/>
    <w:tmpl w:val="8D32234C"/>
    <w:lvl w:ilvl="0" w:tplc="0C0A0019">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 w15:restartNumberingAfterBreak="0">
    <w:nsid w:val="0F834748"/>
    <w:multiLevelType w:val="hybridMultilevel"/>
    <w:tmpl w:val="969C50E8"/>
    <w:lvl w:ilvl="0" w:tplc="3104B1FC">
      <w:start w:val="1"/>
      <w:numFmt w:val="decimal"/>
      <w:lvlText w:val="%1."/>
      <w:lvlJc w:val="left"/>
      <w:pPr>
        <w:ind w:left="680" w:hanging="68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275A58A7"/>
    <w:multiLevelType w:val="hybridMultilevel"/>
    <w:tmpl w:val="89DAF3C2"/>
    <w:lvl w:ilvl="0" w:tplc="239EB0AC">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4D30E64"/>
    <w:multiLevelType w:val="hybridMultilevel"/>
    <w:tmpl w:val="DF16F8F6"/>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474A3835"/>
    <w:multiLevelType w:val="hybridMultilevel"/>
    <w:tmpl w:val="DF16F8F6"/>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1CE7662"/>
    <w:multiLevelType w:val="hybridMultilevel"/>
    <w:tmpl w:val="B62C6F50"/>
    <w:lvl w:ilvl="0" w:tplc="A7F852DA">
      <w:start w:val="1"/>
      <w:numFmt w:val="bullet"/>
      <w:lvlText w:val="-"/>
      <w:lvlJc w:val="left"/>
      <w:pPr>
        <w:ind w:left="720" w:hanging="360"/>
      </w:pPr>
      <w:rPr>
        <w:rFonts w:ascii="Cambria" w:eastAsia="MS Mincho" w:hAnsi="Cambria" w:cs="Times New Roman"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A0935A6"/>
    <w:multiLevelType w:val="hybridMultilevel"/>
    <w:tmpl w:val="89DAF3C2"/>
    <w:lvl w:ilvl="0" w:tplc="239EB0AC">
      <w:start w:val="1"/>
      <w:numFmt w:val="decimal"/>
      <w:lvlText w:val="%1."/>
      <w:lvlJc w:val="left"/>
      <w:pPr>
        <w:ind w:left="720" w:hanging="360"/>
      </w:pPr>
      <w:rPr>
        <w:rFonts w:hint="default"/>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70720E5D"/>
    <w:multiLevelType w:val="hybridMultilevel"/>
    <w:tmpl w:val="07FCB450"/>
    <w:lvl w:ilvl="0" w:tplc="489272E4">
      <w:start w:val="12"/>
      <w:numFmt w:val="bullet"/>
      <w:lvlText w:val="-"/>
      <w:lvlJc w:val="left"/>
      <w:pPr>
        <w:ind w:left="720"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7D491F03"/>
    <w:multiLevelType w:val="hybridMultilevel"/>
    <w:tmpl w:val="D2EEAD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637635662">
    <w:abstractNumId w:val="6"/>
  </w:num>
  <w:num w:numId="2" w16cid:durableId="1550145757">
    <w:abstractNumId w:val="4"/>
  </w:num>
  <w:num w:numId="3" w16cid:durableId="269316690">
    <w:abstractNumId w:val="3"/>
  </w:num>
  <w:num w:numId="4" w16cid:durableId="1621955172">
    <w:abstractNumId w:val="5"/>
  </w:num>
  <w:num w:numId="5" w16cid:durableId="1981417683">
    <w:abstractNumId w:val="0"/>
  </w:num>
  <w:num w:numId="6" w16cid:durableId="613823795">
    <w:abstractNumId w:val="1"/>
  </w:num>
  <w:num w:numId="7" w16cid:durableId="2061057044">
    <w:abstractNumId w:val="8"/>
  </w:num>
  <w:num w:numId="8" w16cid:durableId="431978756">
    <w:abstractNumId w:val="9"/>
  </w:num>
  <w:num w:numId="9" w16cid:durableId="1695574090">
    <w:abstractNumId w:val="2"/>
  </w:num>
  <w:num w:numId="10" w16cid:durableId="14158548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B0831"/>
    <w:rsid w:val="000009BD"/>
    <w:rsid w:val="000039CC"/>
    <w:rsid w:val="00003F14"/>
    <w:rsid w:val="00004383"/>
    <w:rsid w:val="000074FF"/>
    <w:rsid w:val="00011B5A"/>
    <w:rsid w:val="00012FE6"/>
    <w:rsid w:val="000143C2"/>
    <w:rsid w:val="00014920"/>
    <w:rsid w:val="00020483"/>
    <w:rsid w:val="00020D4C"/>
    <w:rsid w:val="00021143"/>
    <w:rsid w:val="00021169"/>
    <w:rsid w:val="0002425C"/>
    <w:rsid w:val="000249D3"/>
    <w:rsid w:val="00024CA7"/>
    <w:rsid w:val="00025A54"/>
    <w:rsid w:val="00030490"/>
    <w:rsid w:val="00030629"/>
    <w:rsid w:val="00031554"/>
    <w:rsid w:val="000317CE"/>
    <w:rsid w:val="00031E83"/>
    <w:rsid w:val="000325BA"/>
    <w:rsid w:val="00032CE8"/>
    <w:rsid w:val="00033AA9"/>
    <w:rsid w:val="0003444E"/>
    <w:rsid w:val="0003452A"/>
    <w:rsid w:val="00035F9F"/>
    <w:rsid w:val="0003793A"/>
    <w:rsid w:val="00037F71"/>
    <w:rsid w:val="0004006E"/>
    <w:rsid w:val="0004090F"/>
    <w:rsid w:val="0004121D"/>
    <w:rsid w:val="0004137A"/>
    <w:rsid w:val="00042724"/>
    <w:rsid w:val="00042F4A"/>
    <w:rsid w:val="00046163"/>
    <w:rsid w:val="000461C7"/>
    <w:rsid w:val="00047E0D"/>
    <w:rsid w:val="00050ED9"/>
    <w:rsid w:val="000512D1"/>
    <w:rsid w:val="000522DA"/>
    <w:rsid w:val="0005753C"/>
    <w:rsid w:val="00057557"/>
    <w:rsid w:val="00057811"/>
    <w:rsid w:val="00057DD5"/>
    <w:rsid w:val="00060C59"/>
    <w:rsid w:val="000619C1"/>
    <w:rsid w:val="000625FF"/>
    <w:rsid w:val="00063156"/>
    <w:rsid w:val="00064C94"/>
    <w:rsid w:val="00065287"/>
    <w:rsid w:val="00066CF3"/>
    <w:rsid w:val="00066F44"/>
    <w:rsid w:val="00067BF4"/>
    <w:rsid w:val="000716AA"/>
    <w:rsid w:val="000738B9"/>
    <w:rsid w:val="00073EEF"/>
    <w:rsid w:val="00075CC1"/>
    <w:rsid w:val="00076955"/>
    <w:rsid w:val="00080629"/>
    <w:rsid w:val="0008062E"/>
    <w:rsid w:val="0008302B"/>
    <w:rsid w:val="00084380"/>
    <w:rsid w:val="000854B2"/>
    <w:rsid w:val="00085A83"/>
    <w:rsid w:val="00086CBA"/>
    <w:rsid w:val="000912B8"/>
    <w:rsid w:val="00091BD0"/>
    <w:rsid w:val="00093770"/>
    <w:rsid w:val="0009420D"/>
    <w:rsid w:val="000957DD"/>
    <w:rsid w:val="000A0BFF"/>
    <w:rsid w:val="000A1B39"/>
    <w:rsid w:val="000A2B45"/>
    <w:rsid w:val="000A31B1"/>
    <w:rsid w:val="000A3624"/>
    <w:rsid w:val="000A38E4"/>
    <w:rsid w:val="000B2340"/>
    <w:rsid w:val="000B2B1D"/>
    <w:rsid w:val="000B6702"/>
    <w:rsid w:val="000B7FEB"/>
    <w:rsid w:val="000C0919"/>
    <w:rsid w:val="000C10EB"/>
    <w:rsid w:val="000C2689"/>
    <w:rsid w:val="000C370F"/>
    <w:rsid w:val="000C491C"/>
    <w:rsid w:val="000C4E38"/>
    <w:rsid w:val="000C7A1A"/>
    <w:rsid w:val="000D1933"/>
    <w:rsid w:val="000D1FAE"/>
    <w:rsid w:val="000D2136"/>
    <w:rsid w:val="000D242E"/>
    <w:rsid w:val="000D2B0F"/>
    <w:rsid w:val="000D3A51"/>
    <w:rsid w:val="000D57F8"/>
    <w:rsid w:val="000D5D7B"/>
    <w:rsid w:val="000D65C3"/>
    <w:rsid w:val="000E1A78"/>
    <w:rsid w:val="000E37C8"/>
    <w:rsid w:val="000E46AB"/>
    <w:rsid w:val="000E6B54"/>
    <w:rsid w:val="000E735D"/>
    <w:rsid w:val="000E7512"/>
    <w:rsid w:val="000E7761"/>
    <w:rsid w:val="000F069C"/>
    <w:rsid w:val="000F0AAC"/>
    <w:rsid w:val="000F170D"/>
    <w:rsid w:val="000F2074"/>
    <w:rsid w:val="000F29D3"/>
    <w:rsid w:val="000F37F1"/>
    <w:rsid w:val="000F393E"/>
    <w:rsid w:val="000F4440"/>
    <w:rsid w:val="000F4456"/>
    <w:rsid w:val="000F7299"/>
    <w:rsid w:val="000F77E7"/>
    <w:rsid w:val="0010083F"/>
    <w:rsid w:val="00101110"/>
    <w:rsid w:val="00101161"/>
    <w:rsid w:val="00102FBE"/>
    <w:rsid w:val="001045E5"/>
    <w:rsid w:val="00110A77"/>
    <w:rsid w:val="00111984"/>
    <w:rsid w:val="0011288A"/>
    <w:rsid w:val="001128ED"/>
    <w:rsid w:val="00112A8E"/>
    <w:rsid w:val="001134F6"/>
    <w:rsid w:val="00114F53"/>
    <w:rsid w:val="001152AF"/>
    <w:rsid w:val="00115613"/>
    <w:rsid w:val="0011615E"/>
    <w:rsid w:val="001171F3"/>
    <w:rsid w:val="00117F2A"/>
    <w:rsid w:val="001207DE"/>
    <w:rsid w:val="00120AD8"/>
    <w:rsid w:val="001211D9"/>
    <w:rsid w:val="00121BB6"/>
    <w:rsid w:val="00123987"/>
    <w:rsid w:val="001242D4"/>
    <w:rsid w:val="0012442B"/>
    <w:rsid w:val="00125BAF"/>
    <w:rsid w:val="001269BE"/>
    <w:rsid w:val="00127A36"/>
    <w:rsid w:val="001302E2"/>
    <w:rsid w:val="00130884"/>
    <w:rsid w:val="00134658"/>
    <w:rsid w:val="00134FD2"/>
    <w:rsid w:val="001350A8"/>
    <w:rsid w:val="00135EDE"/>
    <w:rsid w:val="001400AA"/>
    <w:rsid w:val="00140324"/>
    <w:rsid w:val="001435CD"/>
    <w:rsid w:val="00143952"/>
    <w:rsid w:val="00143EFF"/>
    <w:rsid w:val="0014499F"/>
    <w:rsid w:val="00145631"/>
    <w:rsid w:val="001474B1"/>
    <w:rsid w:val="00147AF2"/>
    <w:rsid w:val="00147C87"/>
    <w:rsid w:val="001506A9"/>
    <w:rsid w:val="00150D1C"/>
    <w:rsid w:val="001512D1"/>
    <w:rsid w:val="001518E2"/>
    <w:rsid w:val="00153C20"/>
    <w:rsid w:val="00154DC0"/>
    <w:rsid w:val="00154ED5"/>
    <w:rsid w:val="00154FA9"/>
    <w:rsid w:val="00156676"/>
    <w:rsid w:val="00157C4E"/>
    <w:rsid w:val="00157F34"/>
    <w:rsid w:val="00157F3E"/>
    <w:rsid w:val="00160829"/>
    <w:rsid w:val="00160B7F"/>
    <w:rsid w:val="00160F6D"/>
    <w:rsid w:val="0016110F"/>
    <w:rsid w:val="0016376D"/>
    <w:rsid w:val="0016407A"/>
    <w:rsid w:val="00164C58"/>
    <w:rsid w:val="0016519F"/>
    <w:rsid w:val="00165427"/>
    <w:rsid w:val="0016588D"/>
    <w:rsid w:val="00166686"/>
    <w:rsid w:val="00166D27"/>
    <w:rsid w:val="00167DE1"/>
    <w:rsid w:val="001707D2"/>
    <w:rsid w:val="00170D50"/>
    <w:rsid w:val="001718D2"/>
    <w:rsid w:val="00171A36"/>
    <w:rsid w:val="0017253C"/>
    <w:rsid w:val="0017273F"/>
    <w:rsid w:val="00173386"/>
    <w:rsid w:val="00176381"/>
    <w:rsid w:val="00176AA6"/>
    <w:rsid w:val="00177A34"/>
    <w:rsid w:val="00177EA2"/>
    <w:rsid w:val="001804C6"/>
    <w:rsid w:val="00180538"/>
    <w:rsid w:val="001835D1"/>
    <w:rsid w:val="00183AD2"/>
    <w:rsid w:val="00183AD3"/>
    <w:rsid w:val="001845D5"/>
    <w:rsid w:val="0018474D"/>
    <w:rsid w:val="00184AFC"/>
    <w:rsid w:val="00184F31"/>
    <w:rsid w:val="001853D2"/>
    <w:rsid w:val="00185565"/>
    <w:rsid w:val="00185AE7"/>
    <w:rsid w:val="00191969"/>
    <w:rsid w:val="00192617"/>
    <w:rsid w:val="00192940"/>
    <w:rsid w:val="00192997"/>
    <w:rsid w:val="00193A1E"/>
    <w:rsid w:val="00195851"/>
    <w:rsid w:val="00197C1F"/>
    <w:rsid w:val="001A07BB"/>
    <w:rsid w:val="001A2BF0"/>
    <w:rsid w:val="001A3276"/>
    <w:rsid w:val="001A34C5"/>
    <w:rsid w:val="001A35EC"/>
    <w:rsid w:val="001A52CA"/>
    <w:rsid w:val="001A58F0"/>
    <w:rsid w:val="001A5CBA"/>
    <w:rsid w:val="001A6237"/>
    <w:rsid w:val="001A6998"/>
    <w:rsid w:val="001A72BD"/>
    <w:rsid w:val="001A7595"/>
    <w:rsid w:val="001B0831"/>
    <w:rsid w:val="001B1C48"/>
    <w:rsid w:val="001B3C06"/>
    <w:rsid w:val="001B4EB7"/>
    <w:rsid w:val="001B5132"/>
    <w:rsid w:val="001B7E19"/>
    <w:rsid w:val="001C0EB3"/>
    <w:rsid w:val="001C1935"/>
    <w:rsid w:val="001C1AA8"/>
    <w:rsid w:val="001C207D"/>
    <w:rsid w:val="001C3BA3"/>
    <w:rsid w:val="001C3C4A"/>
    <w:rsid w:val="001C496C"/>
    <w:rsid w:val="001C4DCC"/>
    <w:rsid w:val="001C6BB4"/>
    <w:rsid w:val="001C77EF"/>
    <w:rsid w:val="001D1817"/>
    <w:rsid w:val="001D2CFC"/>
    <w:rsid w:val="001D394E"/>
    <w:rsid w:val="001D6041"/>
    <w:rsid w:val="001D6EEC"/>
    <w:rsid w:val="001E238A"/>
    <w:rsid w:val="001E25B7"/>
    <w:rsid w:val="001E5176"/>
    <w:rsid w:val="001E6301"/>
    <w:rsid w:val="001E6577"/>
    <w:rsid w:val="001F07C5"/>
    <w:rsid w:val="001F1189"/>
    <w:rsid w:val="001F1274"/>
    <w:rsid w:val="001F18F8"/>
    <w:rsid w:val="001F23C2"/>
    <w:rsid w:val="001F3F1E"/>
    <w:rsid w:val="001F3F4F"/>
    <w:rsid w:val="001F478A"/>
    <w:rsid w:val="001F52CE"/>
    <w:rsid w:val="001F5E2E"/>
    <w:rsid w:val="001F7530"/>
    <w:rsid w:val="001F77E3"/>
    <w:rsid w:val="001F7A7C"/>
    <w:rsid w:val="001F7D46"/>
    <w:rsid w:val="001F7FFC"/>
    <w:rsid w:val="0020039D"/>
    <w:rsid w:val="00200471"/>
    <w:rsid w:val="002009D8"/>
    <w:rsid w:val="00204E3C"/>
    <w:rsid w:val="00205995"/>
    <w:rsid w:val="00205B31"/>
    <w:rsid w:val="002077F4"/>
    <w:rsid w:val="0020788E"/>
    <w:rsid w:val="0021298F"/>
    <w:rsid w:val="00213FC3"/>
    <w:rsid w:val="00214115"/>
    <w:rsid w:val="002148EE"/>
    <w:rsid w:val="00214B66"/>
    <w:rsid w:val="00214C2B"/>
    <w:rsid w:val="0021548F"/>
    <w:rsid w:val="002156AF"/>
    <w:rsid w:val="0022098C"/>
    <w:rsid w:val="00221A97"/>
    <w:rsid w:val="0022235B"/>
    <w:rsid w:val="002225E5"/>
    <w:rsid w:val="002226E6"/>
    <w:rsid w:val="0022416C"/>
    <w:rsid w:val="0022579A"/>
    <w:rsid w:val="00225971"/>
    <w:rsid w:val="00234A28"/>
    <w:rsid w:val="00234ED3"/>
    <w:rsid w:val="00235627"/>
    <w:rsid w:val="00236AF6"/>
    <w:rsid w:val="00236D94"/>
    <w:rsid w:val="0023721E"/>
    <w:rsid w:val="00237EB9"/>
    <w:rsid w:val="00240582"/>
    <w:rsid w:val="002414F1"/>
    <w:rsid w:val="00242012"/>
    <w:rsid w:val="0024217C"/>
    <w:rsid w:val="0024242B"/>
    <w:rsid w:val="002465C4"/>
    <w:rsid w:val="00246DD1"/>
    <w:rsid w:val="002476B6"/>
    <w:rsid w:val="00247FCA"/>
    <w:rsid w:val="002508DE"/>
    <w:rsid w:val="00250F7A"/>
    <w:rsid w:val="00252036"/>
    <w:rsid w:val="002539D6"/>
    <w:rsid w:val="00255F5B"/>
    <w:rsid w:val="00260372"/>
    <w:rsid w:val="00260AB1"/>
    <w:rsid w:val="0026148C"/>
    <w:rsid w:val="00261EE7"/>
    <w:rsid w:val="00262B5A"/>
    <w:rsid w:val="00262D00"/>
    <w:rsid w:val="00264FBC"/>
    <w:rsid w:val="00267EEA"/>
    <w:rsid w:val="00272A65"/>
    <w:rsid w:val="00273D25"/>
    <w:rsid w:val="00275C58"/>
    <w:rsid w:val="00277224"/>
    <w:rsid w:val="00277911"/>
    <w:rsid w:val="00277C96"/>
    <w:rsid w:val="00280941"/>
    <w:rsid w:val="00280D33"/>
    <w:rsid w:val="00280F22"/>
    <w:rsid w:val="0028233E"/>
    <w:rsid w:val="002841AE"/>
    <w:rsid w:val="00284AC2"/>
    <w:rsid w:val="00285636"/>
    <w:rsid w:val="00285C47"/>
    <w:rsid w:val="00285DD9"/>
    <w:rsid w:val="0028716B"/>
    <w:rsid w:val="002930FB"/>
    <w:rsid w:val="002939D1"/>
    <w:rsid w:val="00293FBC"/>
    <w:rsid w:val="00294ED7"/>
    <w:rsid w:val="00296FE8"/>
    <w:rsid w:val="00297643"/>
    <w:rsid w:val="002A234D"/>
    <w:rsid w:val="002A2A19"/>
    <w:rsid w:val="002A2E2C"/>
    <w:rsid w:val="002A36D0"/>
    <w:rsid w:val="002A3A92"/>
    <w:rsid w:val="002A4595"/>
    <w:rsid w:val="002A501A"/>
    <w:rsid w:val="002A5880"/>
    <w:rsid w:val="002B01BA"/>
    <w:rsid w:val="002B0F2A"/>
    <w:rsid w:val="002B1A94"/>
    <w:rsid w:val="002B266D"/>
    <w:rsid w:val="002B34D1"/>
    <w:rsid w:val="002B353F"/>
    <w:rsid w:val="002B359E"/>
    <w:rsid w:val="002B4836"/>
    <w:rsid w:val="002B4C8D"/>
    <w:rsid w:val="002B4D21"/>
    <w:rsid w:val="002B589D"/>
    <w:rsid w:val="002B7E2A"/>
    <w:rsid w:val="002C008C"/>
    <w:rsid w:val="002C03F4"/>
    <w:rsid w:val="002C07FE"/>
    <w:rsid w:val="002C0BEE"/>
    <w:rsid w:val="002C161F"/>
    <w:rsid w:val="002C2148"/>
    <w:rsid w:val="002C2B2B"/>
    <w:rsid w:val="002C2DD2"/>
    <w:rsid w:val="002C2F08"/>
    <w:rsid w:val="002C31EE"/>
    <w:rsid w:val="002C3775"/>
    <w:rsid w:val="002C3D18"/>
    <w:rsid w:val="002C4CDB"/>
    <w:rsid w:val="002C4DCC"/>
    <w:rsid w:val="002C5B3F"/>
    <w:rsid w:val="002C5CBC"/>
    <w:rsid w:val="002C5EDF"/>
    <w:rsid w:val="002C65C3"/>
    <w:rsid w:val="002C75CA"/>
    <w:rsid w:val="002C783D"/>
    <w:rsid w:val="002D0712"/>
    <w:rsid w:val="002D231F"/>
    <w:rsid w:val="002D2D56"/>
    <w:rsid w:val="002D3E95"/>
    <w:rsid w:val="002D6716"/>
    <w:rsid w:val="002D6DDB"/>
    <w:rsid w:val="002E2F1C"/>
    <w:rsid w:val="002E32B6"/>
    <w:rsid w:val="002E379F"/>
    <w:rsid w:val="002E4D04"/>
    <w:rsid w:val="002E4FCC"/>
    <w:rsid w:val="002E58E2"/>
    <w:rsid w:val="002E5E8A"/>
    <w:rsid w:val="002E6784"/>
    <w:rsid w:val="002E79DB"/>
    <w:rsid w:val="002F0152"/>
    <w:rsid w:val="002F0329"/>
    <w:rsid w:val="002F0679"/>
    <w:rsid w:val="002F0928"/>
    <w:rsid w:val="002F1518"/>
    <w:rsid w:val="002F1664"/>
    <w:rsid w:val="002F1F11"/>
    <w:rsid w:val="002F2354"/>
    <w:rsid w:val="002F358B"/>
    <w:rsid w:val="002F554B"/>
    <w:rsid w:val="002F5627"/>
    <w:rsid w:val="002F64EB"/>
    <w:rsid w:val="002F6E43"/>
    <w:rsid w:val="003001F9"/>
    <w:rsid w:val="003003B6"/>
    <w:rsid w:val="0030081D"/>
    <w:rsid w:val="003012BC"/>
    <w:rsid w:val="003015FB"/>
    <w:rsid w:val="003026AE"/>
    <w:rsid w:val="0030494F"/>
    <w:rsid w:val="00305230"/>
    <w:rsid w:val="00305D0A"/>
    <w:rsid w:val="003077C2"/>
    <w:rsid w:val="00307A46"/>
    <w:rsid w:val="00307F63"/>
    <w:rsid w:val="003108D1"/>
    <w:rsid w:val="0031301C"/>
    <w:rsid w:val="0031465F"/>
    <w:rsid w:val="00315A60"/>
    <w:rsid w:val="00315BA6"/>
    <w:rsid w:val="00315F2C"/>
    <w:rsid w:val="0031604B"/>
    <w:rsid w:val="00316A28"/>
    <w:rsid w:val="00317BDC"/>
    <w:rsid w:val="00320ACF"/>
    <w:rsid w:val="00320AE2"/>
    <w:rsid w:val="00323103"/>
    <w:rsid w:val="00323D27"/>
    <w:rsid w:val="003246B0"/>
    <w:rsid w:val="00330452"/>
    <w:rsid w:val="003307B9"/>
    <w:rsid w:val="00331A47"/>
    <w:rsid w:val="003327EE"/>
    <w:rsid w:val="0033379D"/>
    <w:rsid w:val="00334666"/>
    <w:rsid w:val="00335FBC"/>
    <w:rsid w:val="0033672C"/>
    <w:rsid w:val="0033686E"/>
    <w:rsid w:val="00336913"/>
    <w:rsid w:val="003374E1"/>
    <w:rsid w:val="003378B4"/>
    <w:rsid w:val="00340994"/>
    <w:rsid w:val="00343814"/>
    <w:rsid w:val="003446A8"/>
    <w:rsid w:val="00344D1F"/>
    <w:rsid w:val="00345F8E"/>
    <w:rsid w:val="00346397"/>
    <w:rsid w:val="00347D15"/>
    <w:rsid w:val="00347DC4"/>
    <w:rsid w:val="00350942"/>
    <w:rsid w:val="00351B73"/>
    <w:rsid w:val="0035261D"/>
    <w:rsid w:val="0035448B"/>
    <w:rsid w:val="003547C2"/>
    <w:rsid w:val="00355CBF"/>
    <w:rsid w:val="00356C85"/>
    <w:rsid w:val="003605E2"/>
    <w:rsid w:val="00362419"/>
    <w:rsid w:val="00362421"/>
    <w:rsid w:val="00364A96"/>
    <w:rsid w:val="00364F83"/>
    <w:rsid w:val="00365159"/>
    <w:rsid w:val="00367E89"/>
    <w:rsid w:val="00370092"/>
    <w:rsid w:val="0037023B"/>
    <w:rsid w:val="003723C0"/>
    <w:rsid w:val="00372435"/>
    <w:rsid w:val="00372DED"/>
    <w:rsid w:val="00373320"/>
    <w:rsid w:val="00373C9A"/>
    <w:rsid w:val="00375136"/>
    <w:rsid w:val="00375D9A"/>
    <w:rsid w:val="00376818"/>
    <w:rsid w:val="00376943"/>
    <w:rsid w:val="00376BEB"/>
    <w:rsid w:val="00376EF9"/>
    <w:rsid w:val="003803C8"/>
    <w:rsid w:val="00380B4E"/>
    <w:rsid w:val="0038445A"/>
    <w:rsid w:val="00385463"/>
    <w:rsid w:val="00387351"/>
    <w:rsid w:val="00387B80"/>
    <w:rsid w:val="00387EB2"/>
    <w:rsid w:val="003904EF"/>
    <w:rsid w:val="003924D8"/>
    <w:rsid w:val="00392A32"/>
    <w:rsid w:val="00393AE8"/>
    <w:rsid w:val="00393DF5"/>
    <w:rsid w:val="00393F6E"/>
    <w:rsid w:val="00394CB9"/>
    <w:rsid w:val="003950DE"/>
    <w:rsid w:val="003971A2"/>
    <w:rsid w:val="003971DD"/>
    <w:rsid w:val="003A1976"/>
    <w:rsid w:val="003A1B2C"/>
    <w:rsid w:val="003A53CD"/>
    <w:rsid w:val="003A5DA9"/>
    <w:rsid w:val="003A5E35"/>
    <w:rsid w:val="003A6F25"/>
    <w:rsid w:val="003A6F8A"/>
    <w:rsid w:val="003A76E7"/>
    <w:rsid w:val="003B1611"/>
    <w:rsid w:val="003B1D1F"/>
    <w:rsid w:val="003B20F2"/>
    <w:rsid w:val="003B22DB"/>
    <w:rsid w:val="003B285F"/>
    <w:rsid w:val="003B436D"/>
    <w:rsid w:val="003B437B"/>
    <w:rsid w:val="003B4B5F"/>
    <w:rsid w:val="003B4F74"/>
    <w:rsid w:val="003B4F7C"/>
    <w:rsid w:val="003B5F27"/>
    <w:rsid w:val="003B60FE"/>
    <w:rsid w:val="003B6202"/>
    <w:rsid w:val="003B6DBA"/>
    <w:rsid w:val="003B705F"/>
    <w:rsid w:val="003C027A"/>
    <w:rsid w:val="003C054B"/>
    <w:rsid w:val="003C085A"/>
    <w:rsid w:val="003C0BD6"/>
    <w:rsid w:val="003C11FB"/>
    <w:rsid w:val="003C13EA"/>
    <w:rsid w:val="003C1556"/>
    <w:rsid w:val="003C2760"/>
    <w:rsid w:val="003C47E2"/>
    <w:rsid w:val="003C566E"/>
    <w:rsid w:val="003C6264"/>
    <w:rsid w:val="003C7311"/>
    <w:rsid w:val="003D03BB"/>
    <w:rsid w:val="003D0B3C"/>
    <w:rsid w:val="003D0D33"/>
    <w:rsid w:val="003D14D6"/>
    <w:rsid w:val="003D2E4B"/>
    <w:rsid w:val="003D2FB5"/>
    <w:rsid w:val="003D51F5"/>
    <w:rsid w:val="003D5F2D"/>
    <w:rsid w:val="003D5FB9"/>
    <w:rsid w:val="003D6104"/>
    <w:rsid w:val="003D69D6"/>
    <w:rsid w:val="003E3076"/>
    <w:rsid w:val="003E3855"/>
    <w:rsid w:val="003E55CB"/>
    <w:rsid w:val="003E7C59"/>
    <w:rsid w:val="003F07C7"/>
    <w:rsid w:val="003F0C7C"/>
    <w:rsid w:val="003F1F35"/>
    <w:rsid w:val="003F238E"/>
    <w:rsid w:val="003F2AF6"/>
    <w:rsid w:val="003F3260"/>
    <w:rsid w:val="003F415D"/>
    <w:rsid w:val="003F5735"/>
    <w:rsid w:val="003F656F"/>
    <w:rsid w:val="004013C8"/>
    <w:rsid w:val="0040435D"/>
    <w:rsid w:val="004044B9"/>
    <w:rsid w:val="00405123"/>
    <w:rsid w:val="004053AB"/>
    <w:rsid w:val="0040750E"/>
    <w:rsid w:val="00407DC1"/>
    <w:rsid w:val="00410C62"/>
    <w:rsid w:val="004132AA"/>
    <w:rsid w:val="00413350"/>
    <w:rsid w:val="00413536"/>
    <w:rsid w:val="004144C3"/>
    <w:rsid w:val="004147AA"/>
    <w:rsid w:val="00415086"/>
    <w:rsid w:val="004152E0"/>
    <w:rsid w:val="004168D9"/>
    <w:rsid w:val="004173A4"/>
    <w:rsid w:val="00417877"/>
    <w:rsid w:val="004208E6"/>
    <w:rsid w:val="0042099F"/>
    <w:rsid w:val="00420E88"/>
    <w:rsid w:val="00421716"/>
    <w:rsid w:val="00422033"/>
    <w:rsid w:val="0042292B"/>
    <w:rsid w:val="00422ECF"/>
    <w:rsid w:val="00424A46"/>
    <w:rsid w:val="00427D99"/>
    <w:rsid w:val="00430791"/>
    <w:rsid w:val="00430954"/>
    <w:rsid w:val="00430CD6"/>
    <w:rsid w:val="00430FAD"/>
    <w:rsid w:val="00434240"/>
    <w:rsid w:val="004349E9"/>
    <w:rsid w:val="004350F2"/>
    <w:rsid w:val="00435884"/>
    <w:rsid w:val="00435A65"/>
    <w:rsid w:val="00440DC7"/>
    <w:rsid w:val="004418D2"/>
    <w:rsid w:val="00441C10"/>
    <w:rsid w:val="00442178"/>
    <w:rsid w:val="00442B65"/>
    <w:rsid w:val="00446025"/>
    <w:rsid w:val="004475FE"/>
    <w:rsid w:val="004508F4"/>
    <w:rsid w:val="00451634"/>
    <w:rsid w:val="00454DA3"/>
    <w:rsid w:val="0045653B"/>
    <w:rsid w:val="00457214"/>
    <w:rsid w:val="0046101E"/>
    <w:rsid w:val="00461E0B"/>
    <w:rsid w:val="00461E3F"/>
    <w:rsid w:val="004654A8"/>
    <w:rsid w:val="0046645B"/>
    <w:rsid w:val="00467277"/>
    <w:rsid w:val="004673EB"/>
    <w:rsid w:val="004706CF"/>
    <w:rsid w:val="00471DFB"/>
    <w:rsid w:val="00472B92"/>
    <w:rsid w:val="0047317E"/>
    <w:rsid w:val="00473958"/>
    <w:rsid w:val="00473A3F"/>
    <w:rsid w:val="00480D6F"/>
    <w:rsid w:val="00481E1F"/>
    <w:rsid w:val="004821D7"/>
    <w:rsid w:val="00482B2E"/>
    <w:rsid w:val="00482CA7"/>
    <w:rsid w:val="004839F9"/>
    <w:rsid w:val="00484140"/>
    <w:rsid w:val="0048453E"/>
    <w:rsid w:val="004848D3"/>
    <w:rsid w:val="00484F39"/>
    <w:rsid w:val="00485EF0"/>
    <w:rsid w:val="00486862"/>
    <w:rsid w:val="00486BDB"/>
    <w:rsid w:val="004933B8"/>
    <w:rsid w:val="00494986"/>
    <w:rsid w:val="00495663"/>
    <w:rsid w:val="00496559"/>
    <w:rsid w:val="00497D3A"/>
    <w:rsid w:val="004A0A8A"/>
    <w:rsid w:val="004A373F"/>
    <w:rsid w:val="004A3B90"/>
    <w:rsid w:val="004A587E"/>
    <w:rsid w:val="004A5F8B"/>
    <w:rsid w:val="004A6EBF"/>
    <w:rsid w:val="004A7F03"/>
    <w:rsid w:val="004B0B6F"/>
    <w:rsid w:val="004B0BCB"/>
    <w:rsid w:val="004B10FF"/>
    <w:rsid w:val="004B1D05"/>
    <w:rsid w:val="004B2AB2"/>
    <w:rsid w:val="004B2AE4"/>
    <w:rsid w:val="004B2D4F"/>
    <w:rsid w:val="004B365D"/>
    <w:rsid w:val="004B3722"/>
    <w:rsid w:val="004B43FB"/>
    <w:rsid w:val="004B6432"/>
    <w:rsid w:val="004B7F61"/>
    <w:rsid w:val="004C0A4C"/>
    <w:rsid w:val="004C1394"/>
    <w:rsid w:val="004C1DC2"/>
    <w:rsid w:val="004C3ABE"/>
    <w:rsid w:val="004C5B76"/>
    <w:rsid w:val="004D005D"/>
    <w:rsid w:val="004D06C9"/>
    <w:rsid w:val="004D472A"/>
    <w:rsid w:val="004D4993"/>
    <w:rsid w:val="004D76FD"/>
    <w:rsid w:val="004E019D"/>
    <w:rsid w:val="004E04EC"/>
    <w:rsid w:val="004E065E"/>
    <w:rsid w:val="004E2140"/>
    <w:rsid w:val="004E23EB"/>
    <w:rsid w:val="004E28C7"/>
    <w:rsid w:val="004E2E0A"/>
    <w:rsid w:val="004E3DBA"/>
    <w:rsid w:val="004E4B65"/>
    <w:rsid w:val="004E5C38"/>
    <w:rsid w:val="004E64B1"/>
    <w:rsid w:val="004E684D"/>
    <w:rsid w:val="004E68B5"/>
    <w:rsid w:val="004E70D0"/>
    <w:rsid w:val="004E79BF"/>
    <w:rsid w:val="004E7B44"/>
    <w:rsid w:val="004E7BAA"/>
    <w:rsid w:val="004F04F9"/>
    <w:rsid w:val="004F0F14"/>
    <w:rsid w:val="004F1675"/>
    <w:rsid w:val="004F4354"/>
    <w:rsid w:val="004F46F3"/>
    <w:rsid w:val="004F47BA"/>
    <w:rsid w:val="004F494D"/>
    <w:rsid w:val="0050014B"/>
    <w:rsid w:val="005007B6"/>
    <w:rsid w:val="005018D7"/>
    <w:rsid w:val="00503F4E"/>
    <w:rsid w:val="00506898"/>
    <w:rsid w:val="00507515"/>
    <w:rsid w:val="00507553"/>
    <w:rsid w:val="00510762"/>
    <w:rsid w:val="005115A9"/>
    <w:rsid w:val="00512F51"/>
    <w:rsid w:val="00513EB8"/>
    <w:rsid w:val="00515BCE"/>
    <w:rsid w:val="00516F2A"/>
    <w:rsid w:val="00521310"/>
    <w:rsid w:val="005216E1"/>
    <w:rsid w:val="005223C8"/>
    <w:rsid w:val="005263BE"/>
    <w:rsid w:val="005274C1"/>
    <w:rsid w:val="005300A1"/>
    <w:rsid w:val="00533631"/>
    <w:rsid w:val="00533ABF"/>
    <w:rsid w:val="00534D3A"/>
    <w:rsid w:val="005365F9"/>
    <w:rsid w:val="005374EA"/>
    <w:rsid w:val="00541DA1"/>
    <w:rsid w:val="00541E1D"/>
    <w:rsid w:val="0054550B"/>
    <w:rsid w:val="00546CC9"/>
    <w:rsid w:val="00552418"/>
    <w:rsid w:val="00553ECB"/>
    <w:rsid w:val="00555E74"/>
    <w:rsid w:val="00556AEC"/>
    <w:rsid w:val="005578E5"/>
    <w:rsid w:val="005608B1"/>
    <w:rsid w:val="00561586"/>
    <w:rsid w:val="00563266"/>
    <w:rsid w:val="00563A7F"/>
    <w:rsid w:val="005655CF"/>
    <w:rsid w:val="005711F2"/>
    <w:rsid w:val="00571720"/>
    <w:rsid w:val="00571BFA"/>
    <w:rsid w:val="00571D24"/>
    <w:rsid w:val="00576658"/>
    <w:rsid w:val="00577AF2"/>
    <w:rsid w:val="0058074D"/>
    <w:rsid w:val="005820D2"/>
    <w:rsid w:val="00582616"/>
    <w:rsid w:val="00583FA9"/>
    <w:rsid w:val="00584894"/>
    <w:rsid w:val="00584DB4"/>
    <w:rsid w:val="005854EF"/>
    <w:rsid w:val="005870BF"/>
    <w:rsid w:val="0059236F"/>
    <w:rsid w:val="005951E8"/>
    <w:rsid w:val="00597CAA"/>
    <w:rsid w:val="00597E5A"/>
    <w:rsid w:val="005A07FE"/>
    <w:rsid w:val="005A10FC"/>
    <w:rsid w:val="005A26D5"/>
    <w:rsid w:val="005A4F08"/>
    <w:rsid w:val="005A60C1"/>
    <w:rsid w:val="005A714B"/>
    <w:rsid w:val="005A729A"/>
    <w:rsid w:val="005A7E61"/>
    <w:rsid w:val="005A7F5E"/>
    <w:rsid w:val="005B1453"/>
    <w:rsid w:val="005B1DFF"/>
    <w:rsid w:val="005B2264"/>
    <w:rsid w:val="005B25CD"/>
    <w:rsid w:val="005B2D4C"/>
    <w:rsid w:val="005B319C"/>
    <w:rsid w:val="005B3BB0"/>
    <w:rsid w:val="005B3DE0"/>
    <w:rsid w:val="005B662C"/>
    <w:rsid w:val="005B6AF8"/>
    <w:rsid w:val="005B6B7B"/>
    <w:rsid w:val="005B6F99"/>
    <w:rsid w:val="005B7C2E"/>
    <w:rsid w:val="005B7F4C"/>
    <w:rsid w:val="005C2D1C"/>
    <w:rsid w:val="005C3A05"/>
    <w:rsid w:val="005C769D"/>
    <w:rsid w:val="005C7759"/>
    <w:rsid w:val="005D005E"/>
    <w:rsid w:val="005D0E95"/>
    <w:rsid w:val="005D2033"/>
    <w:rsid w:val="005D5502"/>
    <w:rsid w:val="005D5635"/>
    <w:rsid w:val="005D7CFA"/>
    <w:rsid w:val="005E3577"/>
    <w:rsid w:val="005E5797"/>
    <w:rsid w:val="005E5A05"/>
    <w:rsid w:val="005E7C64"/>
    <w:rsid w:val="005F04CD"/>
    <w:rsid w:val="005F2AB6"/>
    <w:rsid w:val="005F2DFF"/>
    <w:rsid w:val="005F31FF"/>
    <w:rsid w:val="005F3E04"/>
    <w:rsid w:val="005F4F88"/>
    <w:rsid w:val="005F5A7F"/>
    <w:rsid w:val="005F67D4"/>
    <w:rsid w:val="005F72F4"/>
    <w:rsid w:val="0060271F"/>
    <w:rsid w:val="006042C4"/>
    <w:rsid w:val="00604C17"/>
    <w:rsid w:val="00604F78"/>
    <w:rsid w:val="00605975"/>
    <w:rsid w:val="006063FE"/>
    <w:rsid w:val="006069EA"/>
    <w:rsid w:val="006072AE"/>
    <w:rsid w:val="00607D99"/>
    <w:rsid w:val="00610D86"/>
    <w:rsid w:val="00610EE5"/>
    <w:rsid w:val="006134CF"/>
    <w:rsid w:val="00615C86"/>
    <w:rsid w:val="00615D85"/>
    <w:rsid w:val="00615DBF"/>
    <w:rsid w:val="006162E8"/>
    <w:rsid w:val="00621F6D"/>
    <w:rsid w:val="00622435"/>
    <w:rsid w:val="00622F4C"/>
    <w:rsid w:val="006239F6"/>
    <w:rsid w:val="006242C4"/>
    <w:rsid w:val="006254B8"/>
    <w:rsid w:val="006264BF"/>
    <w:rsid w:val="006269C5"/>
    <w:rsid w:val="00627143"/>
    <w:rsid w:val="00627618"/>
    <w:rsid w:val="00627892"/>
    <w:rsid w:val="00627A7B"/>
    <w:rsid w:val="00630C4D"/>
    <w:rsid w:val="00631628"/>
    <w:rsid w:val="00633006"/>
    <w:rsid w:val="0064020B"/>
    <w:rsid w:val="00641F16"/>
    <w:rsid w:val="006423F0"/>
    <w:rsid w:val="006436D4"/>
    <w:rsid w:val="0064387F"/>
    <w:rsid w:val="006455C6"/>
    <w:rsid w:val="00646BAB"/>
    <w:rsid w:val="00647393"/>
    <w:rsid w:val="0065007A"/>
    <w:rsid w:val="006513D6"/>
    <w:rsid w:val="00651FB1"/>
    <w:rsid w:val="00653BBD"/>
    <w:rsid w:val="00653CEC"/>
    <w:rsid w:val="00656157"/>
    <w:rsid w:val="00656204"/>
    <w:rsid w:val="006563AA"/>
    <w:rsid w:val="00657336"/>
    <w:rsid w:val="0065746B"/>
    <w:rsid w:val="0066145B"/>
    <w:rsid w:val="00661C66"/>
    <w:rsid w:val="00661DDE"/>
    <w:rsid w:val="00662017"/>
    <w:rsid w:val="006627C0"/>
    <w:rsid w:val="006631AC"/>
    <w:rsid w:val="00664F9D"/>
    <w:rsid w:val="006654C4"/>
    <w:rsid w:val="00665A9C"/>
    <w:rsid w:val="0066649A"/>
    <w:rsid w:val="00666866"/>
    <w:rsid w:val="00672FC7"/>
    <w:rsid w:val="0067484F"/>
    <w:rsid w:val="0067627D"/>
    <w:rsid w:val="00680712"/>
    <w:rsid w:val="00681180"/>
    <w:rsid w:val="0068210B"/>
    <w:rsid w:val="0068355D"/>
    <w:rsid w:val="00683C69"/>
    <w:rsid w:val="006841B0"/>
    <w:rsid w:val="0068595E"/>
    <w:rsid w:val="00685A31"/>
    <w:rsid w:val="00685D44"/>
    <w:rsid w:val="00685E84"/>
    <w:rsid w:val="006864CD"/>
    <w:rsid w:val="006910A6"/>
    <w:rsid w:val="00691B5F"/>
    <w:rsid w:val="00691BC8"/>
    <w:rsid w:val="00692318"/>
    <w:rsid w:val="006927BE"/>
    <w:rsid w:val="006927FA"/>
    <w:rsid w:val="00692A1C"/>
    <w:rsid w:val="00692B64"/>
    <w:rsid w:val="0069372E"/>
    <w:rsid w:val="006940E9"/>
    <w:rsid w:val="00694260"/>
    <w:rsid w:val="00694462"/>
    <w:rsid w:val="00694DBA"/>
    <w:rsid w:val="00695556"/>
    <w:rsid w:val="006960B6"/>
    <w:rsid w:val="00696697"/>
    <w:rsid w:val="006977CC"/>
    <w:rsid w:val="006A024B"/>
    <w:rsid w:val="006A15B2"/>
    <w:rsid w:val="006A328A"/>
    <w:rsid w:val="006A6089"/>
    <w:rsid w:val="006A67E0"/>
    <w:rsid w:val="006B0A64"/>
    <w:rsid w:val="006B0E4F"/>
    <w:rsid w:val="006B1A43"/>
    <w:rsid w:val="006B2388"/>
    <w:rsid w:val="006B23EF"/>
    <w:rsid w:val="006C03DA"/>
    <w:rsid w:val="006C18FE"/>
    <w:rsid w:val="006C2184"/>
    <w:rsid w:val="006C3116"/>
    <w:rsid w:val="006C3A87"/>
    <w:rsid w:val="006C5BAF"/>
    <w:rsid w:val="006C673F"/>
    <w:rsid w:val="006D087E"/>
    <w:rsid w:val="006D1D1E"/>
    <w:rsid w:val="006D367D"/>
    <w:rsid w:val="006D4139"/>
    <w:rsid w:val="006D4527"/>
    <w:rsid w:val="006D5D6E"/>
    <w:rsid w:val="006D69E6"/>
    <w:rsid w:val="006D6CC9"/>
    <w:rsid w:val="006D76D0"/>
    <w:rsid w:val="006D7D47"/>
    <w:rsid w:val="006E04A0"/>
    <w:rsid w:val="006E0B97"/>
    <w:rsid w:val="006E1A05"/>
    <w:rsid w:val="006E3E77"/>
    <w:rsid w:val="006E4540"/>
    <w:rsid w:val="006E524E"/>
    <w:rsid w:val="006E58D2"/>
    <w:rsid w:val="006E6D82"/>
    <w:rsid w:val="006E70C6"/>
    <w:rsid w:val="006E7F83"/>
    <w:rsid w:val="006F018E"/>
    <w:rsid w:val="006F07C0"/>
    <w:rsid w:val="006F11F1"/>
    <w:rsid w:val="006F242A"/>
    <w:rsid w:val="006F2C78"/>
    <w:rsid w:val="006F3208"/>
    <w:rsid w:val="006F3909"/>
    <w:rsid w:val="006F3B00"/>
    <w:rsid w:val="00700B44"/>
    <w:rsid w:val="00701CB3"/>
    <w:rsid w:val="00702687"/>
    <w:rsid w:val="007031AB"/>
    <w:rsid w:val="00704523"/>
    <w:rsid w:val="007051CB"/>
    <w:rsid w:val="00705651"/>
    <w:rsid w:val="00706CE5"/>
    <w:rsid w:val="00706F54"/>
    <w:rsid w:val="00707C8F"/>
    <w:rsid w:val="00710522"/>
    <w:rsid w:val="00710752"/>
    <w:rsid w:val="007113EB"/>
    <w:rsid w:val="007143F4"/>
    <w:rsid w:val="00714925"/>
    <w:rsid w:val="00714F8E"/>
    <w:rsid w:val="0071555A"/>
    <w:rsid w:val="007157F1"/>
    <w:rsid w:val="00715FD7"/>
    <w:rsid w:val="00717502"/>
    <w:rsid w:val="00717761"/>
    <w:rsid w:val="007178FB"/>
    <w:rsid w:val="00717A9C"/>
    <w:rsid w:val="007212AB"/>
    <w:rsid w:val="007221C7"/>
    <w:rsid w:val="00722275"/>
    <w:rsid w:val="0072378D"/>
    <w:rsid w:val="007247D7"/>
    <w:rsid w:val="0072580A"/>
    <w:rsid w:val="007259FF"/>
    <w:rsid w:val="00725E07"/>
    <w:rsid w:val="00725F5B"/>
    <w:rsid w:val="007316F3"/>
    <w:rsid w:val="007319DB"/>
    <w:rsid w:val="00733559"/>
    <w:rsid w:val="007337DF"/>
    <w:rsid w:val="00736DD8"/>
    <w:rsid w:val="007402C1"/>
    <w:rsid w:val="0074074E"/>
    <w:rsid w:val="007409E4"/>
    <w:rsid w:val="007432CF"/>
    <w:rsid w:val="00743EEA"/>
    <w:rsid w:val="00744841"/>
    <w:rsid w:val="0074689E"/>
    <w:rsid w:val="00747D3F"/>
    <w:rsid w:val="0075000B"/>
    <w:rsid w:val="0075149C"/>
    <w:rsid w:val="00752B45"/>
    <w:rsid w:val="00754621"/>
    <w:rsid w:val="007547C2"/>
    <w:rsid w:val="00754E81"/>
    <w:rsid w:val="007556CA"/>
    <w:rsid w:val="00755AFE"/>
    <w:rsid w:val="00757E89"/>
    <w:rsid w:val="00760031"/>
    <w:rsid w:val="007600CB"/>
    <w:rsid w:val="007615E5"/>
    <w:rsid w:val="007623C7"/>
    <w:rsid w:val="00762793"/>
    <w:rsid w:val="0076306A"/>
    <w:rsid w:val="007661F7"/>
    <w:rsid w:val="00766325"/>
    <w:rsid w:val="0077055E"/>
    <w:rsid w:val="0077082F"/>
    <w:rsid w:val="00771C3D"/>
    <w:rsid w:val="007721E8"/>
    <w:rsid w:val="00774845"/>
    <w:rsid w:val="00774DA3"/>
    <w:rsid w:val="007758A8"/>
    <w:rsid w:val="00775B37"/>
    <w:rsid w:val="00775EC8"/>
    <w:rsid w:val="007769F8"/>
    <w:rsid w:val="00780A06"/>
    <w:rsid w:val="00780DEB"/>
    <w:rsid w:val="007821A5"/>
    <w:rsid w:val="00782438"/>
    <w:rsid w:val="00784842"/>
    <w:rsid w:val="00784AA8"/>
    <w:rsid w:val="007859EB"/>
    <w:rsid w:val="00786BD8"/>
    <w:rsid w:val="0079072D"/>
    <w:rsid w:val="00790C42"/>
    <w:rsid w:val="00791178"/>
    <w:rsid w:val="007915B8"/>
    <w:rsid w:val="00791830"/>
    <w:rsid w:val="00792979"/>
    <w:rsid w:val="00793FAE"/>
    <w:rsid w:val="00795301"/>
    <w:rsid w:val="007957CD"/>
    <w:rsid w:val="00795ABB"/>
    <w:rsid w:val="00797760"/>
    <w:rsid w:val="00797DCF"/>
    <w:rsid w:val="007A0294"/>
    <w:rsid w:val="007A3C3F"/>
    <w:rsid w:val="007A4C54"/>
    <w:rsid w:val="007A728A"/>
    <w:rsid w:val="007A7FC1"/>
    <w:rsid w:val="007B0C8D"/>
    <w:rsid w:val="007B22A7"/>
    <w:rsid w:val="007B3DB0"/>
    <w:rsid w:val="007B43C1"/>
    <w:rsid w:val="007B46E7"/>
    <w:rsid w:val="007B48F7"/>
    <w:rsid w:val="007B5EEE"/>
    <w:rsid w:val="007B649C"/>
    <w:rsid w:val="007B7371"/>
    <w:rsid w:val="007C0FFE"/>
    <w:rsid w:val="007C132C"/>
    <w:rsid w:val="007C21C6"/>
    <w:rsid w:val="007C2DF5"/>
    <w:rsid w:val="007C4191"/>
    <w:rsid w:val="007C43C9"/>
    <w:rsid w:val="007C44C3"/>
    <w:rsid w:val="007C4CFF"/>
    <w:rsid w:val="007C62A7"/>
    <w:rsid w:val="007C7749"/>
    <w:rsid w:val="007C77FB"/>
    <w:rsid w:val="007D03E5"/>
    <w:rsid w:val="007D040C"/>
    <w:rsid w:val="007D0738"/>
    <w:rsid w:val="007D211B"/>
    <w:rsid w:val="007D2EE0"/>
    <w:rsid w:val="007D31CC"/>
    <w:rsid w:val="007D39D5"/>
    <w:rsid w:val="007D4451"/>
    <w:rsid w:val="007D4F6B"/>
    <w:rsid w:val="007D53F7"/>
    <w:rsid w:val="007D6D62"/>
    <w:rsid w:val="007D72C0"/>
    <w:rsid w:val="007E0C53"/>
    <w:rsid w:val="007E2360"/>
    <w:rsid w:val="007E39E5"/>
    <w:rsid w:val="007E3E10"/>
    <w:rsid w:val="007E414E"/>
    <w:rsid w:val="007E544E"/>
    <w:rsid w:val="007E561B"/>
    <w:rsid w:val="007E68D2"/>
    <w:rsid w:val="007F0077"/>
    <w:rsid w:val="007F18FA"/>
    <w:rsid w:val="007F2BE3"/>
    <w:rsid w:val="007F3B58"/>
    <w:rsid w:val="007F3CE0"/>
    <w:rsid w:val="007F4644"/>
    <w:rsid w:val="007F711F"/>
    <w:rsid w:val="00800824"/>
    <w:rsid w:val="00800F74"/>
    <w:rsid w:val="0080264C"/>
    <w:rsid w:val="00803018"/>
    <w:rsid w:val="008042BF"/>
    <w:rsid w:val="0080541E"/>
    <w:rsid w:val="00805BFB"/>
    <w:rsid w:val="00806574"/>
    <w:rsid w:val="00806A9F"/>
    <w:rsid w:val="00806D8B"/>
    <w:rsid w:val="008114F4"/>
    <w:rsid w:val="008115DD"/>
    <w:rsid w:val="00811EDC"/>
    <w:rsid w:val="008131D1"/>
    <w:rsid w:val="008143B4"/>
    <w:rsid w:val="00816006"/>
    <w:rsid w:val="00816449"/>
    <w:rsid w:val="00816464"/>
    <w:rsid w:val="00816807"/>
    <w:rsid w:val="00816C42"/>
    <w:rsid w:val="00816F03"/>
    <w:rsid w:val="00817F0C"/>
    <w:rsid w:val="0082094C"/>
    <w:rsid w:val="008211E4"/>
    <w:rsid w:val="008237E2"/>
    <w:rsid w:val="00823F41"/>
    <w:rsid w:val="00825401"/>
    <w:rsid w:val="00833418"/>
    <w:rsid w:val="008334DC"/>
    <w:rsid w:val="00833D30"/>
    <w:rsid w:val="00834220"/>
    <w:rsid w:val="00834DCA"/>
    <w:rsid w:val="00834F28"/>
    <w:rsid w:val="00837F0F"/>
    <w:rsid w:val="0084082E"/>
    <w:rsid w:val="00840BA0"/>
    <w:rsid w:val="00842B25"/>
    <w:rsid w:val="00844903"/>
    <w:rsid w:val="00844C96"/>
    <w:rsid w:val="008459BB"/>
    <w:rsid w:val="00845FA6"/>
    <w:rsid w:val="008473E8"/>
    <w:rsid w:val="00847662"/>
    <w:rsid w:val="00847716"/>
    <w:rsid w:val="00850D4A"/>
    <w:rsid w:val="00852E64"/>
    <w:rsid w:val="008530DC"/>
    <w:rsid w:val="008547B7"/>
    <w:rsid w:val="00854FF1"/>
    <w:rsid w:val="00855F17"/>
    <w:rsid w:val="00855F90"/>
    <w:rsid w:val="00856DE2"/>
    <w:rsid w:val="00857A44"/>
    <w:rsid w:val="0086211C"/>
    <w:rsid w:val="00862B68"/>
    <w:rsid w:val="00863126"/>
    <w:rsid w:val="00863C40"/>
    <w:rsid w:val="0086505B"/>
    <w:rsid w:val="00866EBF"/>
    <w:rsid w:val="00870BA9"/>
    <w:rsid w:val="008715D4"/>
    <w:rsid w:val="008715E4"/>
    <w:rsid w:val="00871C6B"/>
    <w:rsid w:val="00872C91"/>
    <w:rsid w:val="00875597"/>
    <w:rsid w:val="008804CB"/>
    <w:rsid w:val="00880A54"/>
    <w:rsid w:val="00880D6D"/>
    <w:rsid w:val="0088175B"/>
    <w:rsid w:val="008826AC"/>
    <w:rsid w:val="008855F3"/>
    <w:rsid w:val="00886FEC"/>
    <w:rsid w:val="008872BB"/>
    <w:rsid w:val="00887C1E"/>
    <w:rsid w:val="008908BB"/>
    <w:rsid w:val="00890D83"/>
    <w:rsid w:val="00891033"/>
    <w:rsid w:val="00891756"/>
    <w:rsid w:val="008924AA"/>
    <w:rsid w:val="008928CA"/>
    <w:rsid w:val="00892C04"/>
    <w:rsid w:val="00893690"/>
    <w:rsid w:val="00894892"/>
    <w:rsid w:val="00895B7D"/>
    <w:rsid w:val="00896B56"/>
    <w:rsid w:val="00896D52"/>
    <w:rsid w:val="008A1E94"/>
    <w:rsid w:val="008A36DE"/>
    <w:rsid w:val="008A4374"/>
    <w:rsid w:val="008A4ACD"/>
    <w:rsid w:val="008A6540"/>
    <w:rsid w:val="008A6D0F"/>
    <w:rsid w:val="008A776B"/>
    <w:rsid w:val="008B215F"/>
    <w:rsid w:val="008B3548"/>
    <w:rsid w:val="008B3D34"/>
    <w:rsid w:val="008B4A14"/>
    <w:rsid w:val="008B6A4F"/>
    <w:rsid w:val="008B7AFB"/>
    <w:rsid w:val="008C2BA0"/>
    <w:rsid w:val="008C303B"/>
    <w:rsid w:val="008C3CEA"/>
    <w:rsid w:val="008C6DBE"/>
    <w:rsid w:val="008C6F25"/>
    <w:rsid w:val="008C71D5"/>
    <w:rsid w:val="008C7272"/>
    <w:rsid w:val="008C7414"/>
    <w:rsid w:val="008D05A4"/>
    <w:rsid w:val="008D10CE"/>
    <w:rsid w:val="008D34D1"/>
    <w:rsid w:val="008D3887"/>
    <w:rsid w:val="008D3B58"/>
    <w:rsid w:val="008D4731"/>
    <w:rsid w:val="008D4E9D"/>
    <w:rsid w:val="008D4F3E"/>
    <w:rsid w:val="008D5AAF"/>
    <w:rsid w:val="008D5C20"/>
    <w:rsid w:val="008D70A6"/>
    <w:rsid w:val="008E0442"/>
    <w:rsid w:val="008E196E"/>
    <w:rsid w:val="008E1B9A"/>
    <w:rsid w:val="008E288E"/>
    <w:rsid w:val="008E306E"/>
    <w:rsid w:val="008E39A8"/>
    <w:rsid w:val="008E3D89"/>
    <w:rsid w:val="008E43AB"/>
    <w:rsid w:val="008E4DB8"/>
    <w:rsid w:val="008E69C7"/>
    <w:rsid w:val="008E7D9F"/>
    <w:rsid w:val="008F1590"/>
    <w:rsid w:val="008F3993"/>
    <w:rsid w:val="00900EEC"/>
    <w:rsid w:val="0090181D"/>
    <w:rsid w:val="009022F4"/>
    <w:rsid w:val="009043A8"/>
    <w:rsid w:val="009103A9"/>
    <w:rsid w:val="00912AB0"/>
    <w:rsid w:val="00913532"/>
    <w:rsid w:val="00913CAD"/>
    <w:rsid w:val="0091607D"/>
    <w:rsid w:val="009160EF"/>
    <w:rsid w:val="00916DC5"/>
    <w:rsid w:val="009173D9"/>
    <w:rsid w:val="00921F1D"/>
    <w:rsid w:val="00924C6C"/>
    <w:rsid w:val="009251E1"/>
    <w:rsid w:val="009256C9"/>
    <w:rsid w:val="00926299"/>
    <w:rsid w:val="009263C9"/>
    <w:rsid w:val="009272CB"/>
    <w:rsid w:val="00927783"/>
    <w:rsid w:val="00930207"/>
    <w:rsid w:val="00930338"/>
    <w:rsid w:val="009313AB"/>
    <w:rsid w:val="00931DB8"/>
    <w:rsid w:val="00932A63"/>
    <w:rsid w:val="00936506"/>
    <w:rsid w:val="009400A8"/>
    <w:rsid w:val="00940FE9"/>
    <w:rsid w:val="00941741"/>
    <w:rsid w:val="0094195D"/>
    <w:rsid w:val="00942695"/>
    <w:rsid w:val="00943590"/>
    <w:rsid w:val="00944317"/>
    <w:rsid w:val="00944BA8"/>
    <w:rsid w:val="00945C0E"/>
    <w:rsid w:val="00945ECB"/>
    <w:rsid w:val="00947AF2"/>
    <w:rsid w:val="00950976"/>
    <w:rsid w:val="00951140"/>
    <w:rsid w:val="00952A35"/>
    <w:rsid w:val="00952E71"/>
    <w:rsid w:val="0095529C"/>
    <w:rsid w:val="00956301"/>
    <w:rsid w:val="00956323"/>
    <w:rsid w:val="009577B4"/>
    <w:rsid w:val="00960017"/>
    <w:rsid w:val="0096076C"/>
    <w:rsid w:val="009609BE"/>
    <w:rsid w:val="009613AB"/>
    <w:rsid w:val="0096209E"/>
    <w:rsid w:val="00963078"/>
    <w:rsid w:val="00965840"/>
    <w:rsid w:val="009661F4"/>
    <w:rsid w:val="0097021A"/>
    <w:rsid w:val="0097061D"/>
    <w:rsid w:val="00970643"/>
    <w:rsid w:val="00970F17"/>
    <w:rsid w:val="00971188"/>
    <w:rsid w:val="009742F2"/>
    <w:rsid w:val="00975903"/>
    <w:rsid w:val="00980BD9"/>
    <w:rsid w:val="009813AF"/>
    <w:rsid w:val="00981D6D"/>
    <w:rsid w:val="00985EEB"/>
    <w:rsid w:val="009861EF"/>
    <w:rsid w:val="0098632A"/>
    <w:rsid w:val="009869A6"/>
    <w:rsid w:val="00987891"/>
    <w:rsid w:val="00987910"/>
    <w:rsid w:val="00990A88"/>
    <w:rsid w:val="00993263"/>
    <w:rsid w:val="00993624"/>
    <w:rsid w:val="00994198"/>
    <w:rsid w:val="00994568"/>
    <w:rsid w:val="009960F3"/>
    <w:rsid w:val="009965E6"/>
    <w:rsid w:val="0099755E"/>
    <w:rsid w:val="009975B8"/>
    <w:rsid w:val="009A24F1"/>
    <w:rsid w:val="009A3405"/>
    <w:rsid w:val="009A40B8"/>
    <w:rsid w:val="009A4376"/>
    <w:rsid w:val="009A5984"/>
    <w:rsid w:val="009A6C32"/>
    <w:rsid w:val="009B0BE0"/>
    <w:rsid w:val="009B287F"/>
    <w:rsid w:val="009B318E"/>
    <w:rsid w:val="009B46FB"/>
    <w:rsid w:val="009B4FE3"/>
    <w:rsid w:val="009B5D6F"/>
    <w:rsid w:val="009B6151"/>
    <w:rsid w:val="009B760F"/>
    <w:rsid w:val="009C2EDC"/>
    <w:rsid w:val="009C2F47"/>
    <w:rsid w:val="009C2FA7"/>
    <w:rsid w:val="009C386C"/>
    <w:rsid w:val="009C39D9"/>
    <w:rsid w:val="009C797A"/>
    <w:rsid w:val="009D063B"/>
    <w:rsid w:val="009D156E"/>
    <w:rsid w:val="009D1864"/>
    <w:rsid w:val="009D1C77"/>
    <w:rsid w:val="009D2EFA"/>
    <w:rsid w:val="009D33E6"/>
    <w:rsid w:val="009D52D5"/>
    <w:rsid w:val="009D52D6"/>
    <w:rsid w:val="009D763E"/>
    <w:rsid w:val="009E0250"/>
    <w:rsid w:val="009E03AA"/>
    <w:rsid w:val="009E63BC"/>
    <w:rsid w:val="009E6551"/>
    <w:rsid w:val="009F0BF6"/>
    <w:rsid w:val="009F0C2F"/>
    <w:rsid w:val="009F0D43"/>
    <w:rsid w:val="009F262E"/>
    <w:rsid w:val="009F2921"/>
    <w:rsid w:val="009F3834"/>
    <w:rsid w:val="009F4189"/>
    <w:rsid w:val="009F4524"/>
    <w:rsid w:val="009F4AA0"/>
    <w:rsid w:val="009F4AD5"/>
    <w:rsid w:val="009F55C8"/>
    <w:rsid w:val="009F6D3D"/>
    <w:rsid w:val="009F7B81"/>
    <w:rsid w:val="00A01D8E"/>
    <w:rsid w:val="00A024EB"/>
    <w:rsid w:val="00A02A0F"/>
    <w:rsid w:val="00A037CD"/>
    <w:rsid w:val="00A04617"/>
    <w:rsid w:val="00A04806"/>
    <w:rsid w:val="00A0516D"/>
    <w:rsid w:val="00A05929"/>
    <w:rsid w:val="00A05ACF"/>
    <w:rsid w:val="00A06117"/>
    <w:rsid w:val="00A0682E"/>
    <w:rsid w:val="00A069C7"/>
    <w:rsid w:val="00A06F95"/>
    <w:rsid w:val="00A0759E"/>
    <w:rsid w:val="00A079E3"/>
    <w:rsid w:val="00A100CE"/>
    <w:rsid w:val="00A10686"/>
    <w:rsid w:val="00A106A1"/>
    <w:rsid w:val="00A10D8D"/>
    <w:rsid w:val="00A10E43"/>
    <w:rsid w:val="00A116E1"/>
    <w:rsid w:val="00A117FE"/>
    <w:rsid w:val="00A12333"/>
    <w:rsid w:val="00A12DCD"/>
    <w:rsid w:val="00A13198"/>
    <w:rsid w:val="00A1348B"/>
    <w:rsid w:val="00A13F55"/>
    <w:rsid w:val="00A13FD0"/>
    <w:rsid w:val="00A13FF5"/>
    <w:rsid w:val="00A14019"/>
    <w:rsid w:val="00A14587"/>
    <w:rsid w:val="00A14AC9"/>
    <w:rsid w:val="00A14F3E"/>
    <w:rsid w:val="00A153CE"/>
    <w:rsid w:val="00A15A96"/>
    <w:rsid w:val="00A17242"/>
    <w:rsid w:val="00A226F6"/>
    <w:rsid w:val="00A23802"/>
    <w:rsid w:val="00A23D0F"/>
    <w:rsid w:val="00A25386"/>
    <w:rsid w:val="00A267CA"/>
    <w:rsid w:val="00A27C81"/>
    <w:rsid w:val="00A31418"/>
    <w:rsid w:val="00A31915"/>
    <w:rsid w:val="00A3318D"/>
    <w:rsid w:val="00A33549"/>
    <w:rsid w:val="00A34EFC"/>
    <w:rsid w:val="00A3567B"/>
    <w:rsid w:val="00A35872"/>
    <w:rsid w:val="00A35F2A"/>
    <w:rsid w:val="00A36169"/>
    <w:rsid w:val="00A42172"/>
    <w:rsid w:val="00A43384"/>
    <w:rsid w:val="00A438F8"/>
    <w:rsid w:val="00A43F95"/>
    <w:rsid w:val="00A44AD2"/>
    <w:rsid w:val="00A463D6"/>
    <w:rsid w:val="00A4677B"/>
    <w:rsid w:val="00A47ECF"/>
    <w:rsid w:val="00A47F7B"/>
    <w:rsid w:val="00A506E1"/>
    <w:rsid w:val="00A50E7B"/>
    <w:rsid w:val="00A51DD8"/>
    <w:rsid w:val="00A52992"/>
    <w:rsid w:val="00A529B1"/>
    <w:rsid w:val="00A529C2"/>
    <w:rsid w:val="00A539BE"/>
    <w:rsid w:val="00A53E93"/>
    <w:rsid w:val="00A540C1"/>
    <w:rsid w:val="00A56E2D"/>
    <w:rsid w:val="00A57790"/>
    <w:rsid w:val="00A610DB"/>
    <w:rsid w:val="00A621FF"/>
    <w:rsid w:val="00A635B5"/>
    <w:rsid w:val="00A64A02"/>
    <w:rsid w:val="00A6642E"/>
    <w:rsid w:val="00A6749F"/>
    <w:rsid w:val="00A67A12"/>
    <w:rsid w:val="00A67C09"/>
    <w:rsid w:val="00A70DC1"/>
    <w:rsid w:val="00A71366"/>
    <w:rsid w:val="00A719CD"/>
    <w:rsid w:val="00A733F8"/>
    <w:rsid w:val="00A75EE9"/>
    <w:rsid w:val="00A76FCB"/>
    <w:rsid w:val="00A76FFA"/>
    <w:rsid w:val="00A808B9"/>
    <w:rsid w:val="00A8340B"/>
    <w:rsid w:val="00A85351"/>
    <w:rsid w:val="00A86A39"/>
    <w:rsid w:val="00A8717A"/>
    <w:rsid w:val="00A87B1C"/>
    <w:rsid w:val="00A87D64"/>
    <w:rsid w:val="00A9165B"/>
    <w:rsid w:val="00A9299A"/>
    <w:rsid w:val="00A9319D"/>
    <w:rsid w:val="00A934EC"/>
    <w:rsid w:val="00A961D3"/>
    <w:rsid w:val="00A965AF"/>
    <w:rsid w:val="00A971EA"/>
    <w:rsid w:val="00A97F53"/>
    <w:rsid w:val="00AA466A"/>
    <w:rsid w:val="00AA4DC1"/>
    <w:rsid w:val="00AA6497"/>
    <w:rsid w:val="00AA65FA"/>
    <w:rsid w:val="00AB10DB"/>
    <w:rsid w:val="00AB27AC"/>
    <w:rsid w:val="00AB30BB"/>
    <w:rsid w:val="00AB3416"/>
    <w:rsid w:val="00AB3988"/>
    <w:rsid w:val="00AB4586"/>
    <w:rsid w:val="00AB54E9"/>
    <w:rsid w:val="00AB6C1F"/>
    <w:rsid w:val="00AB6CF2"/>
    <w:rsid w:val="00AB757D"/>
    <w:rsid w:val="00AB7E02"/>
    <w:rsid w:val="00AC00E7"/>
    <w:rsid w:val="00AC1088"/>
    <w:rsid w:val="00AC10FB"/>
    <w:rsid w:val="00AC1265"/>
    <w:rsid w:val="00AC1695"/>
    <w:rsid w:val="00AC2D78"/>
    <w:rsid w:val="00AC3D08"/>
    <w:rsid w:val="00AC48F3"/>
    <w:rsid w:val="00AC67C1"/>
    <w:rsid w:val="00AC686A"/>
    <w:rsid w:val="00AC7C3E"/>
    <w:rsid w:val="00AD325E"/>
    <w:rsid w:val="00AD39FC"/>
    <w:rsid w:val="00AD4E79"/>
    <w:rsid w:val="00AD4EBB"/>
    <w:rsid w:val="00AD587A"/>
    <w:rsid w:val="00AE0D3A"/>
    <w:rsid w:val="00AE10F2"/>
    <w:rsid w:val="00AE116A"/>
    <w:rsid w:val="00AE2046"/>
    <w:rsid w:val="00AE2A13"/>
    <w:rsid w:val="00AE3431"/>
    <w:rsid w:val="00AE55C0"/>
    <w:rsid w:val="00AE5E15"/>
    <w:rsid w:val="00AE60C8"/>
    <w:rsid w:val="00AE752B"/>
    <w:rsid w:val="00AF0C95"/>
    <w:rsid w:val="00AF14AC"/>
    <w:rsid w:val="00AF31C0"/>
    <w:rsid w:val="00AF551F"/>
    <w:rsid w:val="00AF552F"/>
    <w:rsid w:val="00AF553B"/>
    <w:rsid w:val="00AF5FB4"/>
    <w:rsid w:val="00AF6B41"/>
    <w:rsid w:val="00AF6EA4"/>
    <w:rsid w:val="00B0280E"/>
    <w:rsid w:val="00B03322"/>
    <w:rsid w:val="00B035C1"/>
    <w:rsid w:val="00B03AF6"/>
    <w:rsid w:val="00B03D64"/>
    <w:rsid w:val="00B04842"/>
    <w:rsid w:val="00B05B95"/>
    <w:rsid w:val="00B05DCA"/>
    <w:rsid w:val="00B07DD7"/>
    <w:rsid w:val="00B11877"/>
    <w:rsid w:val="00B12327"/>
    <w:rsid w:val="00B1399B"/>
    <w:rsid w:val="00B1530F"/>
    <w:rsid w:val="00B15DE1"/>
    <w:rsid w:val="00B1665A"/>
    <w:rsid w:val="00B17977"/>
    <w:rsid w:val="00B21BF2"/>
    <w:rsid w:val="00B22B85"/>
    <w:rsid w:val="00B23B57"/>
    <w:rsid w:val="00B244D7"/>
    <w:rsid w:val="00B26E97"/>
    <w:rsid w:val="00B27B3D"/>
    <w:rsid w:val="00B3083D"/>
    <w:rsid w:val="00B3131F"/>
    <w:rsid w:val="00B33D0B"/>
    <w:rsid w:val="00B34A29"/>
    <w:rsid w:val="00B357CA"/>
    <w:rsid w:val="00B3637E"/>
    <w:rsid w:val="00B36464"/>
    <w:rsid w:val="00B40AF1"/>
    <w:rsid w:val="00B43041"/>
    <w:rsid w:val="00B43245"/>
    <w:rsid w:val="00B443EB"/>
    <w:rsid w:val="00B47E29"/>
    <w:rsid w:val="00B50AE7"/>
    <w:rsid w:val="00B52074"/>
    <w:rsid w:val="00B52696"/>
    <w:rsid w:val="00B52762"/>
    <w:rsid w:val="00B5353D"/>
    <w:rsid w:val="00B539AD"/>
    <w:rsid w:val="00B53A11"/>
    <w:rsid w:val="00B56DBD"/>
    <w:rsid w:val="00B57E60"/>
    <w:rsid w:val="00B6144C"/>
    <w:rsid w:val="00B620AD"/>
    <w:rsid w:val="00B6424C"/>
    <w:rsid w:val="00B64CC4"/>
    <w:rsid w:val="00B65750"/>
    <w:rsid w:val="00B65904"/>
    <w:rsid w:val="00B66258"/>
    <w:rsid w:val="00B66CC9"/>
    <w:rsid w:val="00B66EAA"/>
    <w:rsid w:val="00B71912"/>
    <w:rsid w:val="00B720CA"/>
    <w:rsid w:val="00B72625"/>
    <w:rsid w:val="00B73417"/>
    <w:rsid w:val="00B7343D"/>
    <w:rsid w:val="00B73666"/>
    <w:rsid w:val="00B745C6"/>
    <w:rsid w:val="00B767EF"/>
    <w:rsid w:val="00B76AF3"/>
    <w:rsid w:val="00B77571"/>
    <w:rsid w:val="00B77F5D"/>
    <w:rsid w:val="00B77F71"/>
    <w:rsid w:val="00B840CF"/>
    <w:rsid w:val="00B851C1"/>
    <w:rsid w:val="00B8691F"/>
    <w:rsid w:val="00B86BDE"/>
    <w:rsid w:val="00B879F6"/>
    <w:rsid w:val="00B87FC7"/>
    <w:rsid w:val="00B9062D"/>
    <w:rsid w:val="00B90F91"/>
    <w:rsid w:val="00B91069"/>
    <w:rsid w:val="00B9146F"/>
    <w:rsid w:val="00B93684"/>
    <w:rsid w:val="00B93E41"/>
    <w:rsid w:val="00B95B4E"/>
    <w:rsid w:val="00B95CE1"/>
    <w:rsid w:val="00B96003"/>
    <w:rsid w:val="00B960D0"/>
    <w:rsid w:val="00B96CAA"/>
    <w:rsid w:val="00BA076A"/>
    <w:rsid w:val="00BA1A02"/>
    <w:rsid w:val="00BA2590"/>
    <w:rsid w:val="00BA2823"/>
    <w:rsid w:val="00BA301B"/>
    <w:rsid w:val="00BA5462"/>
    <w:rsid w:val="00BA61D1"/>
    <w:rsid w:val="00BA67A4"/>
    <w:rsid w:val="00BA70D5"/>
    <w:rsid w:val="00BB1BEF"/>
    <w:rsid w:val="00BB3A1B"/>
    <w:rsid w:val="00BB4201"/>
    <w:rsid w:val="00BB494E"/>
    <w:rsid w:val="00BB521E"/>
    <w:rsid w:val="00BB53A4"/>
    <w:rsid w:val="00BB53B1"/>
    <w:rsid w:val="00BB55E6"/>
    <w:rsid w:val="00BB6974"/>
    <w:rsid w:val="00BC0B6E"/>
    <w:rsid w:val="00BC13E4"/>
    <w:rsid w:val="00BC342F"/>
    <w:rsid w:val="00BC535A"/>
    <w:rsid w:val="00BC5A77"/>
    <w:rsid w:val="00BC6013"/>
    <w:rsid w:val="00BC6664"/>
    <w:rsid w:val="00BD0E26"/>
    <w:rsid w:val="00BD1422"/>
    <w:rsid w:val="00BD2271"/>
    <w:rsid w:val="00BD28F5"/>
    <w:rsid w:val="00BD3974"/>
    <w:rsid w:val="00BD528A"/>
    <w:rsid w:val="00BD6B67"/>
    <w:rsid w:val="00BD6CE9"/>
    <w:rsid w:val="00BD7AF1"/>
    <w:rsid w:val="00BD7F25"/>
    <w:rsid w:val="00BE2060"/>
    <w:rsid w:val="00BE21BD"/>
    <w:rsid w:val="00BE2644"/>
    <w:rsid w:val="00BE4377"/>
    <w:rsid w:val="00BE4911"/>
    <w:rsid w:val="00BE526A"/>
    <w:rsid w:val="00BE58C7"/>
    <w:rsid w:val="00BE5AC5"/>
    <w:rsid w:val="00BE6211"/>
    <w:rsid w:val="00BE791E"/>
    <w:rsid w:val="00BF10E0"/>
    <w:rsid w:val="00BF1DCC"/>
    <w:rsid w:val="00BF2D67"/>
    <w:rsid w:val="00BF3132"/>
    <w:rsid w:val="00BF318D"/>
    <w:rsid w:val="00BF3AC5"/>
    <w:rsid w:val="00BF4E06"/>
    <w:rsid w:val="00BF523E"/>
    <w:rsid w:val="00BF7842"/>
    <w:rsid w:val="00C01D15"/>
    <w:rsid w:val="00C026A5"/>
    <w:rsid w:val="00C042AA"/>
    <w:rsid w:val="00C04A37"/>
    <w:rsid w:val="00C07331"/>
    <w:rsid w:val="00C0784F"/>
    <w:rsid w:val="00C079FC"/>
    <w:rsid w:val="00C07A69"/>
    <w:rsid w:val="00C07B38"/>
    <w:rsid w:val="00C10562"/>
    <w:rsid w:val="00C11879"/>
    <w:rsid w:val="00C11CC4"/>
    <w:rsid w:val="00C1650E"/>
    <w:rsid w:val="00C16FDC"/>
    <w:rsid w:val="00C17CF3"/>
    <w:rsid w:val="00C20497"/>
    <w:rsid w:val="00C20895"/>
    <w:rsid w:val="00C20F10"/>
    <w:rsid w:val="00C22280"/>
    <w:rsid w:val="00C22884"/>
    <w:rsid w:val="00C22EA1"/>
    <w:rsid w:val="00C230EE"/>
    <w:rsid w:val="00C238F8"/>
    <w:rsid w:val="00C23C4C"/>
    <w:rsid w:val="00C266C4"/>
    <w:rsid w:val="00C27BCE"/>
    <w:rsid w:val="00C34573"/>
    <w:rsid w:val="00C3491B"/>
    <w:rsid w:val="00C35740"/>
    <w:rsid w:val="00C37461"/>
    <w:rsid w:val="00C417BF"/>
    <w:rsid w:val="00C41B24"/>
    <w:rsid w:val="00C41F54"/>
    <w:rsid w:val="00C45548"/>
    <w:rsid w:val="00C45B20"/>
    <w:rsid w:val="00C466FE"/>
    <w:rsid w:val="00C474A3"/>
    <w:rsid w:val="00C50EFB"/>
    <w:rsid w:val="00C519A0"/>
    <w:rsid w:val="00C51EA8"/>
    <w:rsid w:val="00C523CC"/>
    <w:rsid w:val="00C530D4"/>
    <w:rsid w:val="00C53714"/>
    <w:rsid w:val="00C53BD0"/>
    <w:rsid w:val="00C54BAB"/>
    <w:rsid w:val="00C55DC2"/>
    <w:rsid w:val="00C5636B"/>
    <w:rsid w:val="00C56840"/>
    <w:rsid w:val="00C56FB2"/>
    <w:rsid w:val="00C57467"/>
    <w:rsid w:val="00C57779"/>
    <w:rsid w:val="00C60BF1"/>
    <w:rsid w:val="00C60F68"/>
    <w:rsid w:val="00C61245"/>
    <w:rsid w:val="00C61C62"/>
    <w:rsid w:val="00C629C5"/>
    <w:rsid w:val="00C62BF0"/>
    <w:rsid w:val="00C64002"/>
    <w:rsid w:val="00C665FE"/>
    <w:rsid w:val="00C6728B"/>
    <w:rsid w:val="00C72DBD"/>
    <w:rsid w:val="00C7325E"/>
    <w:rsid w:val="00C778A3"/>
    <w:rsid w:val="00C77D2D"/>
    <w:rsid w:val="00C823FD"/>
    <w:rsid w:val="00C8263A"/>
    <w:rsid w:val="00C83C67"/>
    <w:rsid w:val="00C8413D"/>
    <w:rsid w:val="00C84FD4"/>
    <w:rsid w:val="00C85664"/>
    <w:rsid w:val="00C86660"/>
    <w:rsid w:val="00C86F06"/>
    <w:rsid w:val="00C871E0"/>
    <w:rsid w:val="00C87509"/>
    <w:rsid w:val="00C87FB0"/>
    <w:rsid w:val="00C927F5"/>
    <w:rsid w:val="00C9280F"/>
    <w:rsid w:val="00C93BD3"/>
    <w:rsid w:val="00C93C21"/>
    <w:rsid w:val="00C94D64"/>
    <w:rsid w:val="00C94F4B"/>
    <w:rsid w:val="00C9501F"/>
    <w:rsid w:val="00C95613"/>
    <w:rsid w:val="00C9597F"/>
    <w:rsid w:val="00C95A80"/>
    <w:rsid w:val="00CA0697"/>
    <w:rsid w:val="00CA0847"/>
    <w:rsid w:val="00CA12BA"/>
    <w:rsid w:val="00CA1BCE"/>
    <w:rsid w:val="00CA4FF9"/>
    <w:rsid w:val="00CA5728"/>
    <w:rsid w:val="00CA69A2"/>
    <w:rsid w:val="00CA7032"/>
    <w:rsid w:val="00CA727E"/>
    <w:rsid w:val="00CA73E9"/>
    <w:rsid w:val="00CA776B"/>
    <w:rsid w:val="00CB0FC2"/>
    <w:rsid w:val="00CB18A4"/>
    <w:rsid w:val="00CB1F8E"/>
    <w:rsid w:val="00CB23BB"/>
    <w:rsid w:val="00CB3ACC"/>
    <w:rsid w:val="00CB3E44"/>
    <w:rsid w:val="00CB4A86"/>
    <w:rsid w:val="00CB7BE5"/>
    <w:rsid w:val="00CB7C59"/>
    <w:rsid w:val="00CC0806"/>
    <w:rsid w:val="00CC1056"/>
    <w:rsid w:val="00CC1636"/>
    <w:rsid w:val="00CC1747"/>
    <w:rsid w:val="00CC1C8F"/>
    <w:rsid w:val="00CC2859"/>
    <w:rsid w:val="00CC3148"/>
    <w:rsid w:val="00CC31B1"/>
    <w:rsid w:val="00CC4193"/>
    <w:rsid w:val="00CC660F"/>
    <w:rsid w:val="00CD1642"/>
    <w:rsid w:val="00CD2A9F"/>
    <w:rsid w:val="00CD2AA9"/>
    <w:rsid w:val="00CD30AB"/>
    <w:rsid w:val="00CD354C"/>
    <w:rsid w:val="00CD5812"/>
    <w:rsid w:val="00CD609A"/>
    <w:rsid w:val="00CD6BB5"/>
    <w:rsid w:val="00CD6C0B"/>
    <w:rsid w:val="00CE0930"/>
    <w:rsid w:val="00CE2027"/>
    <w:rsid w:val="00CE2F99"/>
    <w:rsid w:val="00CE3977"/>
    <w:rsid w:val="00CE402A"/>
    <w:rsid w:val="00CE40BC"/>
    <w:rsid w:val="00CE4367"/>
    <w:rsid w:val="00CE6D7A"/>
    <w:rsid w:val="00CE703E"/>
    <w:rsid w:val="00CE7CF6"/>
    <w:rsid w:val="00CF01B4"/>
    <w:rsid w:val="00CF0CB7"/>
    <w:rsid w:val="00CF1BAA"/>
    <w:rsid w:val="00CF2E5E"/>
    <w:rsid w:val="00CF31C4"/>
    <w:rsid w:val="00CF47B2"/>
    <w:rsid w:val="00CF6734"/>
    <w:rsid w:val="00CF7DEB"/>
    <w:rsid w:val="00D003E4"/>
    <w:rsid w:val="00D01030"/>
    <w:rsid w:val="00D0241E"/>
    <w:rsid w:val="00D02B00"/>
    <w:rsid w:val="00D03AC8"/>
    <w:rsid w:val="00D04BAF"/>
    <w:rsid w:val="00D05069"/>
    <w:rsid w:val="00D0575A"/>
    <w:rsid w:val="00D061D2"/>
    <w:rsid w:val="00D06C66"/>
    <w:rsid w:val="00D10C3E"/>
    <w:rsid w:val="00D11853"/>
    <w:rsid w:val="00D1251D"/>
    <w:rsid w:val="00D148FB"/>
    <w:rsid w:val="00D14A48"/>
    <w:rsid w:val="00D14C65"/>
    <w:rsid w:val="00D14EC2"/>
    <w:rsid w:val="00D15639"/>
    <w:rsid w:val="00D159DC"/>
    <w:rsid w:val="00D160DF"/>
    <w:rsid w:val="00D1621B"/>
    <w:rsid w:val="00D1730E"/>
    <w:rsid w:val="00D20230"/>
    <w:rsid w:val="00D208EC"/>
    <w:rsid w:val="00D208F3"/>
    <w:rsid w:val="00D215A0"/>
    <w:rsid w:val="00D23852"/>
    <w:rsid w:val="00D23C50"/>
    <w:rsid w:val="00D248A3"/>
    <w:rsid w:val="00D24BC7"/>
    <w:rsid w:val="00D24C59"/>
    <w:rsid w:val="00D26112"/>
    <w:rsid w:val="00D2631C"/>
    <w:rsid w:val="00D271F1"/>
    <w:rsid w:val="00D27FD1"/>
    <w:rsid w:val="00D30775"/>
    <w:rsid w:val="00D307AB"/>
    <w:rsid w:val="00D3155D"/>
    <w:rsid w:val="00D32873"/>
    <w:rsid w:val="00D33673"/>
    <w:rsid w:val="00D3474D"/>
    <w:rsid w:val="00D34A02"/>
    <w:rsid w:val="00D34E31"/>
    <w:rsid w:val="00D34FDE"/>
    <w:rsid w:val="00D41CEB"/>
    <w:rsid w:val="00D41D2E"/>
    <w:rsid w:val="00D41E1E"/>
    <w:rsid w:val="00D450E4"/>
    <w:rsid w:val="00D45D15"/>
    <w:rsid w:val="00D45DB6"/>
    <w:rsid w:val="00D50D78"/>
    <w:rsid w:val="00D5500D"/>
    <w:rsid w:val="00D55BA9"/>
    <w:rsid w:val="00D56D36"/>
    <w:rsid w:val="00D628A2"/>
    <w:rsid w:val="00D62FC6"/>
    <w:rsid w:val="00D63721"/>
    <w:rsid w:val="00D646E7"/>
    <w:rsid w:val="00D6499D"/>
    <w:rsid w:val="00D650F1"/>
    <w:rsid w:val="00D6667A"/>
    <w:rsid w:val="00D6674B"/>
    <w:rsid w:val="00D669E8"/>
    <w:rsid w:val="00D6710A"/>
    <w:rsid w:val="00D6740B"/>
    <w:rsid w:val="00D70466"/>
    <w:rsid w:val="00D7058B"/>
    <w:rsid w:val="00D705C1"/>
    <w:rsid w:val="00D708D4"/>
    <w:rsid w:val="00D70AE1"/>
    <w:rsid w:val="00D7277B"/>
    <w:rsid w:val="00D7360A"/>
    <w:rsid w:val="00D7390D"/>
    <w:rsid w:val="00D74964"/>
    <w:rsid w:val="00D77AE5"/>
    <w:rsid w:val="00D80B96"/>
    <w:rsid w:val="00D8146E"/>
    <w:rsid w:val="00D818EA"/>
    <w:rsid w:val="00D81CEE"/>
    <w:rsid w:val="00D84A0A"/>
    <w:rsid w:val="00D84BFF"/>
    <w:rsid w:val="00D861A3"/>
    <w:rsid w:val="00D861B1"/>
    <w:rsid w:val="00D865D2"/>
    <w:rsid w:val="00D87C17"/>
    <w:rsid w:val="00D904FE"/>
    <w:rsid w:val="00D90905"/>
    <w:rsid w:val="00D91FC8"/>
    <w:rsid w:val="00D92735"/>
    <w:rsid w:val="00D93085"/>
    <w:rsid w:val="00D93347"/>
    <w:rsid w:val="00D94EEF"/>
    <w:rsid w:val="00D95126"/>
    <w:rsid w:val="00D95407"/>
    <w:rsid w:val="00D96A42"/>
    <w:rsid w:val="00D97A53"/>
    <w:rsid w:val="00DA1389"/>
    <w:rsid w:val="00DA194D"/>
    <w:rsid w:val="00DA1EAB"/>
    <w:rsid w:val="00DA3B88"/>
    <w:rsid w:val="00DA3C11"/>
    <w:rsid w:val="00DA5DC4"/>
    <w:rsid w:val="00DA6023"/>
    <w:rsid w:val="00DA67A5"/>
    <w:rsid w:val="00DA6880"/>
    <w:rsid w:val="00DA68F7"/>
    <w:rsid w:val="00DA6A8E"/>
    <w:rsid w:val="00DA7187"/>
    <w:rsid w:val="00DB0C76"/>
    <w:rsid w:val="00DB13DD"/>
    <w:rsid w:val="00DB153D"/>
    <w:rsid w:val="00DB2739"/>
    <w:rsid w:val="00DB3185"/>
    <w:rsid w:val="00DB44A5"/>
    <w:rsid w:val="00DB74F6"/>
    <w:rsid w:val="00DC07E0"/>
    <w:rsid w:val="00DC0E6D"/>
    <w:rsid w:val="00DC497C"/>
    <w:rsid w:val="00DC53CC"/>
    <w:rsid w:val="00DC6168"/>
    <w:rsid w:val="00DC6234"/>
    <w:rsid w:val="00DC718B"/>
    <w:rsid w:val="00DC790C"/>
    <w:rsid w:val="00DD0921"/>
    <w:rsid w:val="00DD1DFB"/>
    <w:rsid w:val="00DD2D8F"/>
    <w:rsid w:val="00DD4830"/>
    <w:rsid w:val="00DD4933"/>
    <w:rsid w:val="00DD4BC5"/>
    <w:rsid w:val="00DD5C78"/>
    <w:rsid w:val="00DD65A8"/>
    <w:rsid w:val="00DD6A29"/>
    <w:rsid w:val="00DD75E3"/>
    <w:rsid w:val="00DD7F8B"/>
    <w:rsid w:val="00DE1A97"/>
    <w:rsid w:val="00DE29C9"/>
    <w:rsid w:val="00DE2B28"/>
    <w:rsid w:val="00DE3267"/>
    <w:rsid w:val="00DE32E6"/>
    <w:rsid w:val="00DE39CA"/>
    <w:rsid w:val="00DE42FF"/>
    <w:rsid w:val="00DE5234"/>
    <w:rsid w:val="00DE5646"/>
    <w:rsid w:val="00DE628B"/>
    <w:rsid w:val="00DF16F9"/>
    <w:rsid w:val="00DF195E"/>
    <w:rsid w:val="00DF2037"/>
    <w:rsid w:val="00E01EE9"/>
    <w:rsid w:val="00E02D29"/>
    <w:rsid w:val="00E036E3"/>
    <w:rsid w:val="00E03C49"/>
    <w:rsid w:val="00E054D2"/>
    <w:rsid w:val="00E0626D"/>
    <w:rsid w:val="00E06494"/>
    <w:rsid w:val="00E06AA2"/>
    <w:rsid w:val="00E07CB8"/>
    <w:rsid w:val="00E10AC4"/>
    <w:rsid w:val="00E13F90"/>
    <w:rsid w:val="00E143CD"/>
    <w:rsid w:val="00E14E1D"/>
    <w:rsid w:val="00E162A3"/>
    <w:rsid w:val="00E17B30"/>
    <w:rsid w:val="00E21BD1"/>
    <w:rsid w:val="00E2223E"/>
    <w:rsid w:val="00E23587"/>
    <w:rsid w:val="00E25DB9"/>
    <w:rsid w:val="00E25DF3"/>
    <w:rsid w:val="00E272E1"/>
    <w:rsid w:val="00E2741F"/>
    <w:rsid w:val="00E278D4"/>
    <w:rsid w:val="00E30BCB"/>
    <w:rsid w:val="00E31398"/>
    <w:rsid w:val="00E31C01"/>
    <w:rsid w:val="00E33DFA"/>
    <w:rsid w:val="00E35307"/>
    <w:rsid w:val="00E35FD8"/>
    <w:rsid w:val="00E37EF9"/>
    <w:rsid w:val="00E40353"/>
    <w:rsid w:val="00E4039D"/>
    <w:rsid w:val="00E40757"/>
    <w:rsid w:val="00E41821"/>
    <w:rsid w:val="00E41AF0"/>
    <w:rsid w:val="00E4207A"/>
    <w:rsid w:val="00E43AAC"/>
    <w:rsid w:val="00E43C89"/>
    <w:rsid w:val="00E4636C"/>
    <w:rsid w:val="00E4762E"/>
    <w:rsid w:val="00E476F0"/>
    <w:rsid w:val="00E50172"/>
    <w:rsid w:val="00E50503"/>
    <w:rsid w:val="00E50626"/>
    <w:rsid w:val="00E5076E"/>
    <w:rsid w:val="00E50BE8"/>
    <w:rsid w:val="00E510F3"/>
    <w:rsid w:val="00E52D22"/>
    <w:rsid w:val="00E54D9A"/>
    <w:rsid w:val="00E54F42"/>
    <w:rsid w:val="00E5544C"/>
    <w:rsid w:val="00E55CFC"/>
    <w:rsid w:val="00E55EF5"/>
    <w:rsid w:val="00E5678D"/>
    <w:rsid w:val="00E57437"/>
    <w:rsid w:val="00E61CA5"/>
    <w:rsid w:val="00E61DF8"/>
    <w:rsid w:val="00E6237A"/>
    <w:rsid w:val="00E63164"/>
    <w:rsid w:val="00E63168"/>
    <w:rsid w:val="00E64F2A"/>
    <w:rsid w:val="00E65B38"/>
    <w:rsid w:val="00E66A74"/>
    <w:rsid w:val="00E66B83"/>
    <w:rsid w:val="00E66D0E"/>
    <w:rsid w:val="00E67FC2"/>
    <w:rsid w:val="00E67FDD"/>
    <w:rsid w:val="00E711D2"/>
    <w:rsid w:val="00E71706"/>
    <w:rsid w:val="00E739D1"/>
    <w:rsid w:val="00E74F94"/>
    <w:rsid w:val="00E75E8A"/>
    <w:rsid w:val="00E769E7"/>
    <w:rsid w:val="00E772BD"/>
    <w:rsid w:val="00E77B2B"/>
    <w:rsid w:val="00E77D91"/>
    <w:rsid w:val="00E81030"/>
    <w:rsid w:val="00E81249"/>
    <w:rsid w:val="00E814A2"/>
    <w:rsid w:val="00E816D1"/>
    <w:rsid w:val="00E81CCC"/>
    <w:rsid w:val="00E81DA6"/>
    <w:rsid w:val="00E82780"/>
    <w:rsid w:val="00E82935"/>
    <w:rsid w:val="00E82CA2"/>
    <w:rsid w:val="00E845B7"/>
    <w:rsid w:val="00E84756"/>
    <w:rsid w:val="00E8477B"/>
    <w:rsid w:val="00E8532F"/>
    <w:rsid w:val="00E854D9"/>
    <w:rsid w:val="00E864DC"/>
    <w:rsid w:val="00E86EB2"/>
    <w:rsid w:val="00E87B38"/>
    <w:rsid w:val="00E9014D"/>
    <w:rsid w:val="00E905E7"/>
    <w:rsid w:val="00E921F8"/>
    <w:rsid w:val="00E937DA"/>
    <w:rsid w:val="00E94901"/>
    <w:rsid w:val="00EA0ED4"/>
    <w:rsid w:val="00EA1A40"/>
    <w:rsid w:val="00EA1CAB"/>
    <w:rsid w:val="00EA2281"/>
    <w:rsid w:val="00EA29B1"/>
    <w:rsid w:val="00EA2B37"/>
    <w:rsid w:val="00EA3BDF"/>
    <w:rsid w:val="00EA43E2"/>
    <w:rsid w:val="00EA4C01"/>
    <w:rsid w:val="00EA4C6C"/>
    <w:rsid w:val="00EA5445"/>
    <w:rsid w:val="00EA5F69"/>
    <w:rsid w:val="00EA7758"/>
    <w:rsid w:val="00EA775A"/>
    <w:rsid w:val="00EB11A3"/>
    <w:rsid w:val="00EB147B"/>
    <w:rsid w:val="00EB1BE4"/>
    <w:rsid w:val="00EB2182"/>
    <w:rsid w:val="00EB5F73"/>
    <w:rsid w:val="00EB6377"/>
    <w:rsid w:val="00EB729E"/>
    <w:rsid w:val="00EB7B27"/>
    <w:rsid w:val="00EC014B"/>
    <w:rsid w:val="00EC450C"/>
    <w:rsid w:val="00EC4536"/>
    <w:rsid w:val="00EC47BC"/>
    <w:rsid w:val="00EC5067"/>
    <w:rsid w:val="00EC5DE0"/>
    <w:rsid w:val="00EC688E"/>
    <w:rsid w:val="00EC7741"/>
    <w:rsid w:val="00EC7E1F"/>
    <w:rsid w:val="00ED1474"/>
    <w:rsid w:val="00ED2AC0"/>
    <w:rsid w:val="00ED3301"/>
    <w:rsid w:val="00ED4F7D"/>
    <w:rsid w:val="00ED57E8"/>
    <w:rsid w:val="00EE0381"/>
    <w:rsid w:val="00EE10C6"/>
    <w:rsid w:val="00EE1678"/>
    <w:rsid w:val="00EE1B54"/>
    <w:rsid w:val="00EE2A4A"/>
    <w:rsid w:val="00EE320F"/>
    <w:rsid w:val="00EE3490"/>
    <w:rsid w:val="00EE368E"/>
    <w:rsid w:val="00EE4FF9"/>
    <w:rsid w:val="00EE7C1B"/>
    <w:rsid w:val="00EF027A"/>
    <w:rsid w:val="00EF0DD7"/>
    <w:rsid w:val="00EF43D6"/>
    <w:rsid w:val="00EF46A6"/>
    <w:rsid w:val="00EF54B9"/>
    <w:rsid w:val="00EF5FFC"/>
    <w:rsid w:val="00EF610A"/>
    <w:rsid w:val="00EF62F8"/>
    <w:rsid w:val="00EF6422"/>
    <w:rsid w:val="00EF69C5"/>
    <w:rsid w:val="00EF6EBA"/>
    <w:rsid w:val="00F02982"/>
    <w:rsid w:val="00F0358D"/>
    <w:rsid w:val="00F114A1"/>
    <w:rsid w:val="00F11CFB"/>
    <w:rsid w:val="00F1216B"/>
    <w:rsid w:val="00F127FD"/>
    <w:rsid w:val="00F135AB"/>
    <w:rsid w:val="00F14980"/>
    <w:rsid w:val="00F1710F"/>
    <w:rsid w:val="00F17E00"/>
    <w:rsid w:val="00F20DE6"/>
    <w:rsid w:val="00F2422A"/>
    <w:rsid w:val="00F24AEE"/>
    <w:rsid w:val="00F24D68"/>
    <w:rsid w:val="00F256CC"/>
    <w:rsid w:val="00F259F1"/>
    <w:rsid w:val="00F26B64"/>
    <w:rsid w:val="00F3269E"/>
    <w:rsid w:val="00F3441B"/>
    <w:rsid w:val="00F3519A"/>
    <w:rsid w:val="00F361A0"/>
    <w:rsid w:val="00F36FC0"/>
    <w:rsid w:val="00F37968"/>
    <w:rsid w:val="00F40E0C"/>
    <w:rsid w:val="00F4167C"/>
    <w:rsid w:val="00F42B3D"/>
    <w:rsid w:val="00F42C78"/>
    <w:rsid w:val="00F43CA6"/>
    <w:rsid w:val="00F44C66"/>
    <w:rsid w:val="00F45FB8"/>
    <w:rsid w:val="00F46412"/>
    <w:rsid w:val="00F46906"/>
    <w:rsid w:val="00F4702B"/>
    <w:rsid w:val="00F47B84"/>
    <w:rsid w:val="00F47EFE"/>
    <w:rsid w:val="00F502A9"/>
    <w:rsid w:val="00F5121A"/>
    <w:rsid w:val="00F51749"/>
    <w:rsid w:val="00F51865"/>
    <w:rsid w:val="00F52549"/>
    <w:rsid w:val="00F52F18"/>
    <w:rsid w:val="00F53ADD"/>
    <w:rsid w:val="00F56CC9"/>
    <w:rsid w:val="00F56D71"/>
    <w:rsid w:val="00F57F54"/>
    <w:rsid w:val="00F6060E"/>
    <w:rsid w:val="00F60F10"/>
    <w:rsid w:val="00F62207"/>
    <w:rsid w:val="00F62288"/>
    <w:rsid w:val="00F634A7"/>
    <w:rsid w:val="00F63705"/>
    <w:rsid w:val="00F648AA"/>
    <w:rsid w:val="00F6508B"/>
    <w:rsid w:val="00F6533C"/>
    <w:rsid w:val="00F657E4"/>
    <w:rsid w:val="00F658D0"/>
    <w:rsid w:val="00F6665A"/>
    <w:rsid w:val="00F6706C"/>
    <w:rsid w:val="00F70F64"/>
    <w:rsid w:val="00F717C6"/>
    <w:rsid w:val="00F7232B"/>
    <w:rsid w:val="00F74696"/>
    <w:rsid w:val="00F7475F"/>
    <w:rsid w:val="00F75635"/>
    <w:rsid w:val="00F772E6"/>
    <w:rsid w:val="00F825AB"/>
    <w:rsid w:val="00F82E4C"/>
    <w:rsid w:val="00F82F2A"/>
    <w:rsid w:val="00F832AD"/>
    <w:rsid w:val="00F83484"/>
    <w:rsid w:val="00F851FC"/>
    <w:rsid w:val="00F855AD"/>
    <w:rsid w:val="00F86B27"/>
    <w:rsid w:val="00F87EE4"/>
    <w:rsid w:val="00F90032"/>
    <w:rsid w:val="00F930F9"/>
    <w:rsid w:val="00F93D28"/>
    <w:rsid w:val="00F961B6"/>
    <w:rsid w:val="00F9651A"/>
    <w:rsid w:val="00FA0852"/>
    <w:rsid w:val="00FA1B3A"/>
    <w:rsid w:val="00FA245A"/>
    <w:rsid w:val="00FA6AA9"/>
    <w:rsid w:val="00FA71D8"/>
    <w:rsid w:val="00FB10CA"/>
    <w:rsid w:val="00FB37CF"/>
    <w:rsid w:val="00FB3DE2"/>
    <w:rsid w:val="00FB40EE"/>
    <w:rsid w:val="00FB449F"/>
    <w:rsid w:val="00FB48C7"/>
    <w:rsid w:val="00FB7E71"/>
    <w:rsid w:val="00FC04C0"/>
    <w:rsid w:val="00FC0BA6"/>
    <w:rsid w:val="00FC29D6"/>
    <w:rsid w:val="00FC2CE5"/>
    <w:rsid w:val="00FC5B9F"/>
    <w:rsid w:val="00FC61D5"/>
    <w:rsid w:val="00FD0670"/>
    <w:rsid w:val="00FD0C78"/>
    <w:rsid w:val="00FD1497"/>
    <w:rsid w:val="00FD274E"/>
    <w:rsid w:val="00FD3563"/>
    <w:rsid w:val="00FD3657"/>
    <w:rsid w:val="00FD529E"/>
    <w:rsid w:val="00FD6270"/>
    <w:rsid w:val="00FD752F"/>
    <w:rsid w:val="00FE059C"/>
    <w:rsid w:val="00FE1935"/>
    <w:rsid w:val="00FE1994"/>
    <w:rsid w:val="00FE1CA7"/>
    <w:rsid w:val="00FE28A0"/>
    <w:rsid w:val="00FE2985"/>
    <w:rsid w:val="00FE3A91"/>
    <w:rsid w:val="00FE4254"/>
    <w:rsid w:val="00FE48D1"/>
    <w:rsid w:val="00FE4AAB"/>
    <w:rsid w:val="00FE501C"/>
    <w:rsid w:val="00FE5EBF"/>
    <w:rsid w:val="00FE626E"/>
    <w:rsid w:val="00FE7791"/>
    <w:rsid w:val="00FE7C6B"/>
    <w:rsid w:val="00FF1BDB"/>
    <w:rsid w:val="00FF1F47"/>
    <w:rsid w:val="00FF21A8"/>
    <w:rsid w:val="00FF22D6"/>
    <w:rsid w:val="00FF3461"/>
    <w:rsid w:val="00FF36FB"/>
    <w:rsid w:val="00FF44C9"/>
    <w:rsid w:val="00FF5DFE"/>
    <w:rsid w:val="00FF742C"/>
    <w:rsid w:val="00FF7CCF"/>
    <w:rsid w:val="00FF7F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0C3A298"/>
  <w15:docId w15:val="{E4D28C50-2FD8-0641-B60D-0F3FE15E8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08C"/>
    <w:rPr>
      <w:sz w:val="24"/>
      <w:szCs w:val="24"/>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3320"/>
    <w:rPr>
      <w:rFonts w:ascii="Lucida Grande" w:hAnsi="Lucida Grande"/>
      <w:sz w:val="18"/>
      <w:szCs w:val="18"/>
    </w:rPr>
  </w:style>
  <w:style w:type="character" w:customStyle="1" w:styleId="BalloonTextChar">
    <w:name w:val="Balloon Text Char"/>
    <w:link w:val="BalloonText"/>
    <w:uiPriority w:val="99"/>
    <w:semiHidden/>
    <w:rsid w:val="00373320"/>
    <w:rPr>
      <w:rFonts w:ascii="Lucida Grande" w:hAnsi="Lucida Grande"/>
      <w:sz w:val="18"/>
      <w:szCs w:val="18"/>
    </w:rPr>
  </w:style>
  <w:style w:type="paragraph" w:styleId="ListParagraph">
    <w:name w:val="List Paragraph"/>
    <w:basedOn w:val="Normal"/>
    <w:uiPriority w:val="34"/>
    <w:qFormat/>
    <w:rsid w:val="0066649A"/>
    <w:pPr>
      <w:ind w:left="720"/>
      <w:contextualSpacing/>
    </w:pPr>
  </w:style>
  <w:style w:type="table" w:styleId="TableGrid">
    <w:name w:val="Table Grid"/>
    <w:basedOn w:val="TableNormal"/>
    <w:uiPriority w:val="59"/>
    <w:rsid w:val="00615D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4B365D"/>
    <w:rPr>
      <w:sz w:val="16"/>
      <w:szCs w:val="16"/>
    </w:rPr>
  </w:style>
  <w:style w:type="paragraph" w:styleId="CommentText">
    <w:name w:val="annotation text"/>
    <w:basedOn w:val="Normal"/>
    <w:link w:val="CommentTextChar"/>
    <w:uiPriority w:val="99"/>
    <w:unhideWhenUsed/>
    <w:rsid w:val="004B365D"/>
    <w:rPr>
      <w:sz w:val="20"/>
      <w:szCs w:val="20"/>
    </w:rPr>
  </w:style>
  <w:style w:type="character" w:customStyle="1" w:styleId="CommentTextChar">
    <w:name w:val="Comment Text Char"/>
    <w:link w:val="CommentText"/>
    <w:uiPriority w:val="99"/>
    <w:rsid w:val="004B365D"/>
    <w:rPr>
      <w:sz w:val="20"/>
      <w:szCs w:val="20"/>
    </w:rPr>
  </w:style>
  <w:style w:type="paragraph" w:styleId="CommentSubject">
    <w:name w:val="annotation subject"/>
    <w:basedOn w:val="CommentText"/>
    <w:next w:val="CommentText"/>
    <w:link w:val="CommentSubjectChar"/>
    <w:uiPriority w:val="99"/>
    <w:semiHidden/>
    <w:unhideWhenUsed/>
    <w:rsid w:val="004B365D"/>
    <w:rPr>
      <w:b/>
      <w:bCs/>
    </w:rPr>
  </w:style>
  <w:style w:type="character" w:customStyle="1" w:styleId="CommentSubjectChar">
    <w:name w:val="Comment Subject Char"/>
    <w:link w:val="CommentSubject"/>
    <w:uiPriority w:val="99"/>
    <w:semiHidden/>
    <w:rsid w:val="004B365D"/>
    <w:rPr>
      <w:b/>
      <w:bCs/>
      <w:sz w:val="20"/>
      <w:szCs w:val="20"/>
    </w:rPr>
  </w:style>
  <w:style w:type="paragraph" w:styleId="Header">
    <w:name w:val="header"/>
    <w:basedOn w:val="Normal"/>
    <w:link w:val="HeaderChar"/>
    <w:uiPriority w:val="99"/>
    <w:semiHidden/>
    <w:unhideWhenUsed/>
    <w:rsid w:val="00AB10DB"/>
    <w:pPr>
      <w:tabs>
        <w:tab w:val="center" w:pos="4252"/>
        <w:tab w:val="right" w:pos="8504"/>
      </w:tabs>
    </w:pPr>
  </w:style>
  <w:style w:type="character" w:customStyle="1" w:styleId="HeaderChar">
    <w:name w:val="Header Char"/>
    <w:basedOn w:val="DefaultParagraphFont"/>
    <w:link w:val="Header"/>
    <w:uiPriority w:val="99"/>
    <w:semiHidden/>
    <w:rsid w:val="00AB10DB"/>
  </w:style>
  <w:style w:type="paragraph" w:styleId="Footer">
    <w:name w:val="footer"/>
    <w:basedOn w:val="Normal"/>
    <w:link w:val="FooterChar"/>
    <w:uiPriority w:val="99"/>
    <w:unhideWhenUsed/>
    <w:rsid w:val="00AB10DB"/>
    <w:pPr>
      <w:tabs>
        <w:tab w:val="center" w:pos="4252"/>
        <w:tab w:val="right" w:pos="8504"/>
      </w:tabs>
    </w:pPr>
  </w:style>
  <w:style w:type="character" w:customStyle="1" w:styleId="FooterChar">
    <w:name w:val="Footer Char"/>
    <w:basedOn w:val="DefaultParagraphFont"/>
    <w:link w:val="Footer"/>
    <w:uiPriority w:val="99"/>
    <w:rsid w:val="00AB10DB"/>
  </w:style>
  <w:style w:type="paragraph" w:styleId="Revision">
    <w:name w:val="Revision"/>
    <w:hidden/>
    <w:uiPriority w:val="99"/>
    <w:semiHidden/>
    <w:rsid w:val="003723C0"/>
    <w:rPr>
      <w:sz w:val="24"/>
      <w:szCs w:val="24"/>
      <w:lang w:val="es-ES_tradnl"/>
    </w:rPr>
  </w:style>
  <w:style w:type="character" w:styleId="PageNumber">
    <w:name w:val="page number"/>
    <w:basedOn w:val="DefaultParagraphFont"/>
    <w:uiPriority w:val="99"/>
    <w:semiHidden/>
    <w:unhideWhenUsed/>
    <w:rsid w:val="00CE703E"/>
  </w:style>
  <w:style w:type="character" w:styleId="LineNumber">
    <w:name w:val="line number"/>
    <w:basedOn w:val="DefaultParagraphFont"/>
    <w:uiPriority w:val="99"/>
    <w:semiHidden/>
    <w:unhideWhenUsed/>
    <w:rsid w:val="0040435D"/>
  </w:style>
  <w:style w:type="character" w:styleId="Hyperlink">
    <w:name w:val="Hyperlink"/>
    <w:basedOn w:val="DefaultParagraphFont"/>
    <w:uiPriority w:val="99"/>
    <w:unhideWhenUsed/>
    <w:rsid w:val="00DF195E"/>
    <w:rPr>
      <w:color w:val="0000FF" w:themeColor="hyperlink"/>
      <w:u w:val="single"/>
    </w:rPr>
  </w:style>
  <w:style w:type="character" w:customStyle="1" w:styleId="Mencinsinresolver1">
    <w:name w:val="Mención sin resolver1"/>
    <w:basedOn w:val="DefaultParagraphFont"/>
    <w:uiPriority w:val="99"/>
    <w:rsid w:val="00DF195E"/>
    <w:rPr>
      <w:color w:val="605E5C"/>
      <w:shd w:val="clear" w:color="auto" w:fill="E1DFDD"/>
    </w:rPr>
  </w:style>
  <w:style w:type="character" w:styleId="PlaceholderText">
    <w:name w:val="Placeholder Text"/>
    <w:basedOn w:val="DefaultParagraphFont"/>
    <w:uiPriority w:val="99"/>
    <w:semiHidden/>
    <w:rsid w:val="00214115"/>
    <w:rPr>
      <w:color w:val="808080"/>
    </w:rPr>
  </w:style>
  <w:style w:type="character" w:styleId="FollowedHyperlink">
    <w:name w:val="FollowedHyperlink"/>
    <w:basedOn w:val="DefaultParagraphFont"/>
    <w:uiPriority w:val="99"/>
    <w:semiHidden/>
    <w:unhideWhenUsed/>
    <w:rsid w:val="00BF318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76392">
      <w:bodyDiv w:val="1"/>
      <w:marLeft w:val="0"/>
      <w:marRight w:val="0"/>
      <w:marTop w:val="0"/>
      <w:marBottom w:val="0"/>
      <w:divBdr>
        <w:top w:val="none" w:sz="0" w:space="0" w:color="auto"/>
        <w:left w:val="none" w:sz="0" w:space="0" w:color="auto"/>
        <w:bottom w:val="none" w:sz="0" w:space="0" w:color="auto"/>
        <w:right w:val="none" w:sz="0" w:space="0" w:color="auto"/>
      </w:divBdr>
    </w:div>
    <w:div w:id="77945846">
      <w:bodyDiv w:val="1"/>
      <w:marLeft w:val="0"/>
      <w:marRight w:val="0"/>
      <w:marTop w:val="0"/>
      <w:marBottom w:val="0"/>
      <w:divBdr>
        <w:top w:val="none" w:sz="0" w:space="0" w:color="auto"/>
        <w:left w:val="none" w:sz="0" w:space="0" w:color="auto"/>
        <w:bottom w:val="none" w:sz="0" w:space="0" w:color="auto"/>
        <w:right w:val="none" w:sz="0" w:space="0" w:color="auto"/>
      </w:divBdr>
    </w:div>
    <w:div w:id="90514806">
      <w:bodyDiv w:val="1"/>
      <w:marLeft w:val="0"/>
      <w:marRight w:val="0"/>
      <w:marTop w:val="0"/>
      <w:marBottom w:val="0"/>
      <w:divBdr>
        <w:top w:val="none" w:sz="0" w:space="0" w:color="auto"/>
        <w:left w:val="none" w:sz="0" w:space="0" w:color="auto"/>
        <w:bottom w:val="none" w:sz="0" w:space="0" w:color="auto"/>
        <w:right w:val="none" w:sz="0" w:space="0" w:color="auto"/>
      </w:divBdr>
    </w:div>
    <w:div w:id="142550479">
      <w:bodyDiv w:val="1"/>
      <w:marLeft w:val="0"/>
      <w:marRight w:val="0"/>
      <w:marTop w:val="0"/>
      <w:marBottom w:val="0"/>
      <w:divBdr>
        <w:top w:val="none" w:sz="0" w:space="0" w:color="auto"/>
        <w:left w:val="none" w:sz="0" w:space="0" w:color="auto"/>
        <w:bottom w:val="none" w:sz="0" w:space="0" w:color="auto"/>
        <w:right w:val="none" w:sz="0" w:space="0" w:color="auto"/>
      </w:divBdr>
    </w:div>
    <w:div w:id="283734238">
      <w:bodyDiv w:val="1"/>
      <w:marLeft w:val="0"/>
      <w:marRight w:val="0"/>
      <w:marTop w:val="0"/>
      <w:marBottom w:val="0"/>
      <w:divBdr>
        <w:top w:val="none" w:sz="0" w:space="0" w:color="auto"/>
        <w:left w:val="none" w:sz="0" w:space="0" w:color="auto"/>
        <w:bottom w:val="none" w:sz="0" w:space="0" w:color="auto"/>
        <w:right w:val="none" w:sz="0" w:space="0" w:color="auto"/>
      </w:divBdr>
    </w:div>
    <w:div w:id="391390621">
      <w:bodyDiv w:val="1"/>
      <w:marLeft w:val="0"/>
      <w:marRight w:val="0"/>
      <w:marTop w:val="0"/>
      <w:marBottom w:val="0"/>
      <w:divBdr>
        <w:top w:val="none" w:sz="0" w:space="0" w:color="auto"/>
        <w:left w:val="none" w:sz="0" w:space="0" w:color="auto"/>
        <w:bottom w:val="none" w:sz="0" w:space="0" w:color="auto"/>
        <w:right w:val="none" w:sz="0" w:space="0" w:color="auto"/>
      </w:divBdr>
    </w:div>
    <w:div w:id="776559997">
      <w:bodyDiv w:val="1"/>
      <w:marLeft w:val="0"/>
      <w:marRight w:val="0"/>
      <w:marTop w:val="0"/>
      <w:marBottom w:val="0"/>
      <w:divBdr>
        <w:top w:val="none" w:sz="0" w:space="0" w:color="auto"/>
        <w:left w:val="none" w:sz="0" w:space="0" w:color="auto"/>
        <w:bottom w:val="none" w:sz="0" w:space="0" w:color="auto"/>
        <w:right w:val="none" w:sz="0" w:space="0" w:color="auto"/>
      </w:divBdr>
    </w:div>
    <w:div w:id="806170171">
      <w:bodyDiv w:val="1"/>
      <w:marLeft w:val="0"/>
      <w:marRight w:val="0"/>
      <w:marTop w:val="0"/>
      <w:marBottom w:val="0"/>
      <w:divBdr>
        <w:top w:val="none" w:sz="0" w:space="0" w:color="auto"/>
        <w:left w:val="none" w:sz="0" w:space="0" w:color="auto"/>
        <w:bottom w:val="none" w:sz="0" w:space="0" w:color="auto"/>
        <w:right w:val="none" w:sz="0" w:space="0" w:color="auto"/>
      </w:divBdr>
    </w:div>
    <w:div w:id="929198330">
      <w:bodyDiv w:val="1"/>
      <w:marLeft w:val="0"/>
      <w:marRight w:val="0"/>
      <w:marTop w:val="0"/>
      <w:marBottom w:val="0"/>
      <w:divBdr>
        <w:top w:val="none" w:sz="0" w:space="0" w:color="auto"/>
        <w:left w:val="none" w:sz="0" w:space="0" w:color="auto"/>
        <w:bottom w:val="none" w:sz="0" w:space="0" w:color="auto"/>
        <w:right w:val="none" w:sz="0" w:space="0" w:color="auto"/>
      </w:divBdr>
      <w:divsChild>
        <w:div w:id="85811148">
          <w:marLeft w:val="0"/>
          <w:marRight w:val="1"/>
          <w:marTop w:val="0"/>
          <w:marBottom w:val="0"/>
          <w:divBdr>
            <w:top w:val="none" w:sz="0" w:space="0" w:color="auto"/>
            <w:left w:val="none" w:sz="0" w:space="0" w:color="auto"/>
            <w:bottom w:val="none" w:sz="0" w:space="0" w:color="auto"/>
            <w:right w:val="none" w:sz="0" w:space="0" w:color="auto"/>
          </w:divBdr>
          <w:divsChild>
            <w:div w:id="1601792097">
              <w:marLeft w:val="0"/>
              <w:marRight w:val="0"/>
              <w:marTop w:val="0"/>
              <w:marBottom w:val="0"/>
              <w:divBdr>
                <w:top w:val="none" w:sz="0" w:space="0" w:color="auto"/>
                <w:left w:val="none" w:sz="0" w:space="0" w:color="auto"/>
                <w:bottom w:val="none" w:sz="0" w:space="0" w:color="auto"/>
                <w:right w:val="none" w:sz="0" w:space="0" w:color="auto"/>
              </w:divBdr>
              <w:divsChild>
                <w:div w:id="752242883">
                  <w:marLeft w:val="0"/>
                  <w:marRight w:val="1"/>
                  <w:marTop w:val="0"/>
                  <w:marBottom w:val="0"/>
                  <w:divBdr>
                    <w:top w:val="none" w:sz="0" w:space="0" w:color="auto"/>
                    <w:left w:val="none" w:sz="0" w:space="0" w:color="auto"/>
                    <w:bottom w:val="none" w:sz="0" w:space="0" w:color="auto"/>
                    <w:right w:val="none" w:sz="0" w:space="0" w:color="auto"/>
                  </w:divBdr>
                  <w:divsChild>
                    <w:div w:id="1129974993">
                      <w:marLeft w:val="0"/>
                      <w:marRight w:val="0"/>
                      <w:marTop w:val="0"/>
                      <w:marBottom w:val="0"/>
                      <w:divBdr>
                        <w:top w:val="none" w:sz="0" w:space="0" w:color="auto"/>
                        <w:left w:val="none" w:sz="0" w:space="0" w:color="auto"/>
                        <w:bottom w:val="none" w:sz="0" w:space="0" w:color="auto"/>
                        <w:right w:val="none" w:sz="0" w:space="0" w:color="auto"/>
                      </w:divBdr>
                      <w:divsChild>
                        <w:div w:id="1086653739">
                          <w:marLeft w:val="0"/>
                          <w:marRight w:val="0"/>
                          <w:marTop w:val="0"/>
                          <w:marBottom w:val="0"/>
                          <w:divBdr>
                            <w:top w:val="none" w:sz="0" w:space="0" w:color="auto"/>
                            <w:left w:val="none" w:sz="0" w:space="0" w:color="auto"/>
                            <w:bottom w:val="none" w:sz="0" w:space="0" w:color="auto"/>
                            <w:right w:val="none" w:sz="0" w:space="0" w:color="auto"/>
                          </w:divBdr>
                          <w:divsChild>
                            <w:div w:id="1849565758">
                              <w:marLeft w:val="0"/>
                              <w:marRight w:val="0"/>
                              <w:marTop w:val="120"/>
                              <w:marBottom w:val="360"/>
                              <w:divBdr>
                                <w:top w:val="none" w:sz="0" w:space="0" w:color="auto"/>
                                <w:left w:val="none" w:sz="0" w:space="0" w:color="auto"/>
                                <w:bottom w:val="none" w:sz="0" w:space="0" w:color="auto"/>
                                <w:right w:val="none" w:sz="0" w:space="0" w:color="auto"/>
                              </w:divBdr>
                              <w:divsChild>
                                <w:div w:id="1746150569">
                                  <w:marLeft w:val="0"/>
                                  <w:marRight w:val="0"/>
                                  <w:marTop w:val="0"/>
                                  <w:marBottom w:val="0"/>
                                  <w:divBdr>
                                    <w:top w:val="none" w:sz="0" w:space="0" w:color="auto"/>
                                    <w:left w:val="none" w:sz="0" w:space="0" w:color="auto"/>
                                    <w:bottom w:val="none" w:sz="0" w:space="0" w:color="auto"/>
                                    <w:right w:val="none" w:sz="0" w:space="0" w:color="auto"/>
                                  </w:divBdr>
                                  <w:divsChild>
                                    <w:div w:id="158861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9137986">
      <w:bodyDiv w:val="1"/>
      <w:marLeft w:val="0"/>
      <w:marRight w:val="0"/>
      <w:marTop w:val="0"/>
      <w:marBottom w:val="0"/>
      <w:divBdr>
        <w:top w:val="none" w:sz="0" w:space="0" w:color="auto"/>
        <w:left w:val="none" w:sz="0" w:space="0" w:color="auto"/>
        <w:bottom w:val="none" w:sz="0" w:space="0" w:color="auto"/>
        <w:right w:val="none" w:sz="0" w:space="0" w:color="auto"/>
      </w:divBdr>
    </w:div>
    <w:div w:id="1099134126">
      <w:bodyDiv w:val="1"/>
      <w:marLeft w:val="0"/>
      <w:marRight w:val="0"/>
      <w:marTop w:val="0"/>
      <w:marBottom w:val="0"/>
      <w:divBdr>
        <w:top w:val="none" w:sz="0" w:space="0" w:color="auto"/>
        <w:left w:val="none" w:sz="0" w:space="0" w:color="auto"/>
        <w:bottom w:val="none" w:sz="0" w:space="0" w:color="auto"/>
        <w:right w:val="none" w:sz="0" w:space="0" w:color="auto"/>
      </w:divBdr>
      <w:divsChild>
        <w:div w:id="1788045124">
          <w:marLeft w:val="0"/>
          <w:marRight w:val="1"/>
          <w:marTop w:val="0"/>
          <w:marBottom w:val="0"/>
          <w:divBdr>
            <w:top w:val="none" w:sz="0" w:space="0" w:color="auto"/>
            <w:left w:val="none" w:sz="0" w:space="0" w:color="auto"/>
            <w:bottom w:val="none" w:sz="0" w:space="0" w:color="auto"/>
            <w:right w:val="none" w:sz="0" w:space="0" w:color="auto"/>
          </w:divBdr>
          <w:divsChild>
            <w:div w:id="1433208255">
              <w:marLeft w:val="0"/>
              <w:marRight w:val="0"/>
              <w:marTop w:val="0"/>
              <w:marBottom w:val="0"/>
              <w:divBdr>
                <w:top w:val="none" w:sz="0" w:space="0" w:color="auto"/>
                <w:left w:val="none" w:sz="0" w:space="0" w:color="auto"/>
                <w:bottom w:val="none" w:sz="0" w:space="0" w:color="auto"/>
                <w:right w:val="none" w:sz="0" w:space="0" w:color="auto"/>
              </w:divBdr>
              <w:divsChild>
                <w:div w:id="1132551096">
                  <w:marLeft w:val="0"/>
                  <w:marRight w:val="1"/>
                  <w:marTop w:val="0"/>
                  <w:marBottom w:val="0"/>
                  <w:divBdr>
                    <w:top w:val="none" w:sz="0" w:space="0" w:color="auto"/>
                    <w:left w:val="none" w:sz="0" w:space="0" w:color="auto"/>
                    <w:bottom w:val="none" w:sz="0" w:space="0" w:color="auto"/>
                    <w:right w:val="none" w:sz="0" w:space="0" w:color="auto"/>
                  </w:divBdr>
                  <w:divsChild>
                    <w:div w:id="91516614">
                      <w:marLeft w:val="0"/>
                      <w:marRight w:val="0"/>
                      <w:marTop w:val="0"/>
                      <w:marBottom w:val="0"/>
                      <w:divBdr>
                        <w:top w:val="none" w:sz="0" w:space="0" w:color="auto"/>
                        <w:left w:val="none" w:sz="0" w:space="0" w:color="auto"/>
                        <w:bottom w:val="none" w:sz="0" w:space="0" w:color="auto"/>
                        <w:right w:val="none" w:sz="0" w:space="0" w:color="auto"/>
                      </w:divBdr>
                      <w:divsChild>
                        <w:div w:id="703336035">
                          <w:marLeft w:val="0"/>
                          <w:marRight w:val="0"/>
                          <w:marTop w:val="0"/>
                          <w:marBottom w:val="0"/>
                          <w:divBdr>
                            <w:top w:val="none" w:sz="0" w:space="0" w:color="auto"/>
                            <w:left w:val="none" w:sz="0" w:space="0" w:color="auto"/>
                            <w:bottom w:val="none" w:sz="0" w:space="0" w:color="auto"/>
                            <w:right w:val="none" w:sz="0" w:space="0" w:color="auto"/>
                          </w:divBdr>
                          <w:divsChild>
                            <w:div w:id="674454065">
                              <w:marLeft w:val="0"/>
                              <w:marRight w:val="0"/>
                              <w:marTop w:val="120"/>
                              <w:marBottom w:val="360"/>
                              <w:divBdr>
                                <w:top w:val="none" w:sz="0" w:space="0" w:color="auto"/>
                                <w:left w:val="none" w:sz="0" w:space="0" w:color="auto"/>
                                <w:bottom w:val="none" w:sz="0" w:space="0" w:color="auto"/>
                                <w:right w:val="none" w:sz="0" w:space="0" w:color="auto"/>
                              </w:divBdr>
                              <w:divsChild>
                                <w:div w:id="763571488">
                                  <w:marLeft w:val="0"/>
                                  <w:marRight w:val="0"/>
                                  <w:marTop w:val="0"/>
                                  <w:marBottom w:val="0"/>
                                  <w:divBdr>
                                    <w:top w:val="none" w:sz="0" w:space="0" w:color="auto"/>
                                    <w:left w:val="none" w:sz="0" w:space="0" w:color="auto"/>
                                    <w:bottom w:val="none" w:sz="0" w:space="0" w:color="auto"/>
                                    <w:right w:val="none" w:sz="0" w:space="0" w:color="auto"/>
                                  </w:divBdr>
                                  <w:divsChild>
                                    <w:div w:id="25968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5175883">
      <w:bodyDiv w:val="1"/>
      <w:marLeft w:val="0"/>
      <w:marRight w:val="0"/>
      <w:marTop w:val="0"/>
      <w:marBottom w:val="0"/>
      <w:divBdr>
        <w:top w:val="none" w:sz="0" w:space="0" w:color="auto"/>
        <w:left w:val="none" w:sz="0" w:space="0" w:color="auto"/>
        <w:bottom w:val="none" w:sz="0" w:space="0" w:color="auto"/>
        <w:right w:val="none" w:sz="0" w:space="0" w:color="auto"/>
      </w:divBdr>
    </w:div>
    <w:div w:id="1164200956">
      <w:bodyDiv w:val="1"/>
      <w:marLeft w:val="0"/>
      <w:marRight w:val="0"/>
      <w:marTop w:val="0"/>
      <w:marBottom w:val="0"/>
      <w:divBdr>
        <w:top w:val="none" w:sz="0" w:space="0" w:color="auto"/>
        <w:left w:val="none" w:sz="0" w:space="0" w:color="auto"/>
        <w:bottom w:val="none" w:sz="0" w:space="0" w:color="auto"/>
        <w:right w:val="none" w:sz="0" w:space="0" w:color="auto"/>
      </w:divBdr>
    </w:div>
    <w:div w:id="1303073574">
      <w:bodyDiv w:val="1"/>
      <w:marLeft w:val="0"/>
      <w:marRight w:val="0"/>
      <w:marTop w:val="0"/>
      <w:marBottom w:val="0"/>
      <w:divBdr>
        <w:top w:val="none" w:sz="0" w:space="0" w:color="auto"/>
        <w:left w:val="none" w:sz="0" w:space="0" w:color="auto"/>
        <w:bottom w:val="none" w:sz="0" w:space="0" w:color="auto"/>
        <w:right w:val="none" w:sz="0" w:space="0" w:color="auto"/>
      </w:divBdr>
    </w:div>
    <w:div w:id="1303803188">
      <w:bodyDiv w:val="1"/>
      <w:marLeft w:val="0"/>
      <w:marRight w:val="0"/>
      <w:marTop w:val="0"/>
      <w:marBottom w:val="0"/>
      <w:divBdr>
        <w:top w:val="none" w:sz="0" w:space="0" w:color="auto"/>
        <w:left w:val="none" w:sz="0" w:space="0" w:color="auto"/>
        <w:bottom w:val="none" w:sz="0" w:space="0" w:color="auto"/>
        <w:right w:val="none" w:sz="0" w:space="0" w:color="auto"/>
      </w:divBdr>
    </w:div>
    <w:div w:id="1363169001">
      <w:bodyDiv w:val="1"/>
      <w:marLeft w:val="0"/>
      <w:marRight w:val="0"/>
      <w:marTop w:val="0"/>
      <w:marBottom w:val="0"/>
      <w:divBdr>
        <w:top w:val="none" w:sz="0" w:space="0" w:color="auto"/>
        <w:left w:val="none" w:sz="0" w:space="0" w:color="auto"/>
        <w:bottom w:val="none" w:sz="0" w:space="0" w:color="auto"/>
        <w:right w:val="none" w:sz="0" w:space="0" w:color="auto"/>
      </w:divBdr>
    </w:div>
    <w:div w:id="1598439817">
      <w:bodyDiv w:val="1"/>
      <w:marLeft w:val="0"/>
      <w:marRight w:val="0"/>
      <w:marTop w:val="0"/>
      <w:marBottom w:val="0"/>
      <w:divBdr>
        <w:top w:val="none" w:sz="0" w:space="0" w:color="auto"/>
        <w:left w:val="none" w:sz="0" w:space="0" w:color="auto"/>
        <w:bottom w:val="none" w:sz="0" w:space="0" w:color="auto"/>
        <w:right w:val="none" w:sz="0" w:space="0" w:color="auto"/>
      </w:divBdr>
    </w:div>
    <w:div w:id="1978876477">
      <w:bodyDiv w:val="1"/>
      <w:marLeft w:val="0"/>
      <w:marRight w:val="0"/>
      <w:marTop w:val="0"/>
      <w:marBottom w:val="0"/>
      <w:divBdr>
        <w:top w:val="none" w:sz="0" w:space="0" w:color="auto"/>
        <w:left w:val="none" w:sz="0" w:space="0" w:color="auto"/>
        <w:bottom w:val="none" w:sz="0" w:space="0" w:color="auto"/>
        <w:right w:val="none" w:sz="0" w:space="0" w:color="auto"/>
      </w:divBdr>
    </w:div>
    <w:div w:id="21118502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765313-808C-AE4B-8DAB-5B0C1A336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5</TotalTime>
  <Pages>1</Pages>
  <Words>314</Words>
  <Characters>1793</Characters>
  <Application>Microsoft Office Word</Application>
  <DocSecurity>0</DocSecurity>
  <Lines>14</Lines>
  <Paragraphs>4</Paragraphs>
  <ScaleCrop>false</ScaleCrop>
  <HeadingPairs>
    <vt:vector size="6" baseType="variant">
      <vt:variant>
        <vt:lpstr>Título</vt:lpstr>
      </vt:variant>
      <vt:variant>
        <vt:i4>1</vt:i4>
      </vt:variant>
      <vt:variant>
        <vt:lpstr>Titre</vt:lpstr>
      </vt:variant>
      <vt:variant>
        <vt:i4>1</vt:i4>
      </vt:variant>
      <vt:variant>
        <vt:lpstr>Títol</vt:lpstr>
      </vt:variant>
      <vt:variant>
        <vt:i4>1</vt:i4>
      </vt:variant>
    </vt:vector>
  </HeadingPairs>
  <TitlesOfParts>
    <vt:vector size="3" baseType="lpstr">
      <vt:lpstr/>
      <vt:lpstr/>
      <vt:lpstr/>
    </vt:vector>
  </TitlesOfParts>
  <Company>Hewlett-Packard Company</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CESAR DIAZ</dc:creator>
  <cp:lastModifiedBy>Tony Sayers</cp:lastModifiedBy>
  <cp:revision>66</cp:revision>
  <cp:lastPrinted>2017-10-13T20:02:00Z</cp:lastPrinted>
  <dcterms:created xsi:type="dcterms:W3CDTF">2022-05-15T18:42:00Z</dcterms:created>
  <dcterms:modified xsi:type="dcterms:W3CDTF">2023-03-0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b1d082-6b98-3671-86df-fe1ed365eec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